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528" w:type="dxa"/>
        <w:tblInd w:w="84" w:type="dxa"/>
        <w:tblBorders>
          <w:insideH w:val="single" w:sz="4" w:space="0" w:color="auto"/>
        </w:tblBorders>
        <w:tblCellMar>
          <w:left w:w="99" w:type="dxa"/>
          <w:right w:w="99" w:type="dxa"/>
        </w:tblCellMar>
        <w:tblLook w:val="00A0" w:firstRow="1" w:lastRow="0" w:firstColumn="1" w:lastColumn="0" w:noHBand="0" w:noVBand="0"/>
      </w:tblPr>
      <w:tblGrid>
        <w:gridCol w:w="1216"/>
        <w:gridCol w:w="1387"/>
        <w:gridCol w:w="673"/>
        <w:gridCol w:w="1562"/>
        <w:gridCol w:w="706"/>
        <w:gridCol w:w="1984"/>
      </w:tblGrid>
      <w:tr w:rsidR="000963B1" w:rsidRPr="007E72F8" w14:paraId="3A5BE748" w14:textId="77777777" w:rsidTr="00AC539B">
        <w:trPr>
          <w:trHeight w:val="426"/>
        </w:trPr>
        <w:tc>
          <w:tcPr>
            <w:tcW w:w="7528" w:type="dxa"/>
            <w:gridSpan w:val="6"/>
            <w:noWrap/>
            <w:vAlign w:val="center"/>
          </w:tcPr>
          <w:p w14:paraId="10E4F371" w14:textId="67C2F15E" w:rsidR="000963B1" w:rsidRPr="00475EF0" w:rsidRDefault="000963B1" w:rsidP="00CF1ABA">
            <w:pPr>
              <w:spacing w:line="240" w:lineRule="atLeast"/>
              <w:rPr>
                <w:b/>
                <w:bCs/>
                <w:color w:val="000000"/>
                <w:lang w:eastAsia="ko-KR"/>
              </w:rPr>
            </w:pPr>
          </w:p>
        </w:tc>
      </w:tr>
      <w:tr w:rsidR="000963B1" w:rsidRPr="007E72F8" w14:paraId="5701BD8D" w14:textId="77777777" w:rsidTr="00A36A63">
        <w:trPr>
          <w:trHeight w:val="700"/>
        </w:trPr>
        <w:tc>
          <w:tcPr>
            <w:tcW w:w="1216" w:type="dxa"/>
            <w:noWrap/>
            <w:vAlign w:val="center"/>
          </w:tcPr>
          <w:p w14:paraId="72C47598" w14:textId="77777777" w:rsidR="000963B1" w:rsidRPr="00475EF0" w:rsidRDefault="000963B1" w:rsidP="00CF1ABA">
            <w:pPr>
              <w:spacing w:line="240" w:lineRule="auto"/>
              <w:rPr>
                <w:color w:val="000000"/>
                <w:lang w:eastAsia="ko-KR"/>
              </w:rPr>
            </w:pPr>
            <w:r w:rsidRPr="00475EF0">
              <w:rPr>
                <w:color w:val="000000"/>
                <w:lang w:eastAsia="ko-KR"/>
              </w:rPr>
              <w:t>Gently pressing</w:t>
            </w:r>
            <w:r w:rsidRPr="00475EF0">
              <w:rPr>
                <w:color w:val="000000"/>
                <w:vertAlign w:val="superscript"/>
                <w:lang w:eastAsia="ko-KR"/>
              </w:rPr>
              <w:t>§</w:t>
            </w:r>
          </w:p>
        </w:tc>
        <w:tc>
          <w:tcPr>
            <w:tcW w:w="1387" w:type="dxa"/>
            <w:noWrap/>
            <w:vAlign w:val="center"/>
          </w:tcPr>
          <w:p w14:paraId="75E02A26" w14:textId="77777777" w:rsidR="000963B1" w:rsidRPr="00475EF0" w:rsidRDefault="000963B1" w:rsidP="00CF1ABA">
            <w:pPr>
              <w:spacing w:line="240" w:lineRule="auto"/>
              <w:rPr>
                <w:color w:val="000000"/>
                <w:lang w:eastAsia="ko-KR"/>
              </w:rPr>
            </w:pPr>
            <w:r w:rsidRPr="00475EF0">
              <w:rPr>
                <w:color w:val="000000"/>
                <w:lang w:eastAsia="ko-KR"/>
              </w:rPr>
              <w:t>N</w:t>
            </w:r>
            <w:r>
              <w:rPr>
                <w:color w:val="000000"/>
                <w:lang w:eastAsia="ko-KR"/>
              </w:rPr>
              <w:t>umber</w:t>
            </w:r>
            <w:r w:rsidRPr="00475EF0">
              <w:rPr>
                <w:color w:val="000000"/>
                <w:lang w:eastAsia="ko-KR"/>
              </w:rPr>
              <w:t xml:space="preserve"> aggregated</w:t>
            </w:r>
            <w:r w:rsidRPr="00475EF0">
              <w:rPr>
                <w:color w:val="000000"/>
                <w:vertAlign w:val="superscript"/>
                <w:lang w:eastAsia="ko-KR"/>
              </w:rPr>
              <w:t>†</w:t>
            </w:r>
          </w:p>
        </w:tc>
        <w:tc>
          <w:tcPr>
            <w:tcW w:w="2235" w:type="dxa"/>
            <w:gridSpan w:val="2"/>
            <w:noWrap/>
            <w:vAlign w:val="center"/>
          </w:tcPr>
          <w:p w14:paraId="33BDDD3B" w14:textId="77777777" w:rsidR="000963B1" w:rsidRPr="00475EF0" w:rsidRDefault="000963B1" w:rsidP="00CF1ABA">
            <w:pPr>
              <w:spacing w:line="240" w:lineRule="auto"/>
              <w:rPr>
                <w:lang w:eastAsia="ko-KR"/>
              </w:rPr>
            </w:pPr>
            <w:r w:rsidRPr="00475EF0">
              <w:rPr>
                <w:color w:val="000000"/>
                <w:lang w:eastAsia="ko-KR"/>
              </w:rPr>
              <w:t>N</w:t>
            </w:r>
            <w:r>
              <w:rPr>
                <w:color w:val="000000"/>
                <w:lang w:eastAsia="ko-KR"/>
              </w:rPr>
              <w:t xml:space="preserve">umber </w:t>
            </w:r>
            <w:r w:rsidRPr="00475EF0">
              <w:rPr>
                <w:color w:val="000000"/>
                <w:lang w:eastAsia="ko-KR"/>
              </w:rPr>
              <w:t xml:space="preserve">(%) </w:t>
            </w:r>
            <w:r>
              <w:rPr>
                <w:rFonts w:hint="eastAsia"/>
                <w:color w:val="000000"/>
                <w:kern w:val="24"/>
                <w:lang w:eastAsia="ko-KR"/>
              </w:rPr>
              <w:t>p</w:t>
            </w:r>
            <w:r w:rsidRPr="007E72F8">
              <w:rPr>
                <w:color w:val="000000"/>
                <w:kern w:val="24"/>
              </w:rPr>
              <w:t>artly</w:t>
            </w:r>
          </w:p>
        </w:tc>
        <w:tc>
          <w:tcPr>
            <w:tcW w:w="2690" w:type="dxa"/>
            <w:gridSpan w:val="2"/>
            <w:vAlign w:val="center"/>
          </w:tcPr>
          <w:p w14:paraId="15DCE9CB" w14:textId="77777777" w:rsidR="000963B1" w:rsidRPr="00475EF0" w:rsidRDefault="000963B1" w:rsidP="00CF1ABA">
            <w:pPr>
              <w:spacing w:line="240" w:lineRule="auto"/>
              <w:rPr>
                <w:lang w:eastAsia="ko-KR"/>
              </w:rPr>
            </w:pPr>
            <w:r w:rsidRPr="00475EF0">
              <w:rPr>
                <w:color w:val="000000"/>
                <w:lang w:eastAsia="ko-KR"/>
              </w:rPr>
              <w:t>N</w:t>
            </w:r>
            <w:r>
              <w:rPr>
                <w:color w:val="000000"/>
                <w:lang w:eastAsia="ko-KR"/>
              </w:rPr>
              <w:t xml:space="preserve">umber </w:t>
            </w:r>
            <w:r w:rsidRPr="00475EF0">
              <w:rPr>
                <w:color w:val="000000"/>
                <w:lang w:eastAsia="ko-KR"/>
              </w:rPr>
              <w:t xml:space="preserve">(%) </w:t>
            </w:r>
            <w:r>
              <w:rPr>
                <w:rFonts w:hint="eastAsia"/>
                <w:color w:val="000000"/>
                <w:lang w:eastAsia="ko-KR"/>
              </w:rPr>
              <w:t>w</w:t>
            </w:r>
            <w:r w:rsidRPr="007E72F8">
              <w:rPr>
                <w:color w:val="000000"/>
                <w:kern w:val="24"/>
              </w:rPr>
              <w:t>ell-formed</w:t>
            </w:r>
          </w:p>
        </w:tc>
      </w:tr>
      <w:tr w:rsidR="000963B1" w:rsidRPr="007E72F8" w14:paraId="2DAFBEED" w14:textId="77777777" w:rsidTr="00A36A63">
        <w:trPr>
          <w:trHeight w:val="345"/>
        </w:trPr>
        <w:tc>
          <w:tcPr>
            <w:tcW w:w="1216" w:type="dxa"/>
            <w:noWrap/>
            <w:vAlign w:val="center"/>
          </w:tcPr>
          <w:p w14:paraId="78D1BBE3" w14:textId="77777777" w:rsidR="000963B1" w:rsidRPr="00475EF0" w:rsidRDefault="000963B1" w:rsidP="00CF1ABA">
            <w:pPr>
              <w:spacing w:line="240" w:lineRule="auto"/>
              <w:rPr>
                <w:color w:val="000000"/>
                <w:lang w:eastAsia="ko-KR"/>
              </w:rPr>
            </w:pPr>
            <w:r w:rsidRPr="00475EF0">
              <w:rPr>
                <w:color w:val="000000"/>
                <w:lang w:eastAsia="ko-KR"/>
              </w:rPr>
              <w:t>+</w:t>
            </w:r>
          </w:p>
        </w:tc>
        <w:tc>
          <w:tcPr>
            <w:tcW w:w="1387" w:type="dxa"/>
            <w:noWrap/>
            <w:vAlign w:val="center"/>
          </w:tcPr>
          <w:p w14:paraId="2121E25C" w14:textId="77777777" w:rsidR="000963B1" w:rsidRPr="00475EF0" w:rsidRDefault="000963B1" w:rsidP="00CF1ABA">
            <w:pPr>
              <w:spacing w:line="240" w:lineRule="auto"/>
              <w:rPr>
                <w:color w:val="000000"/>
                <w:lang w:eastAsia="ko-KR"/>
              </w:rPr>
            </w:pPr>
            <w:r w:rsidRPr="00475EF0">
              <w:rPr>
                <w:color w:val="000000"/>
                <w:lang w:eastAsia="ko-KR"/>
              </w:rPr>
              <w:t>17</w:t>
            </w:r>
          </w:p>
        </w:tc>
        <w:tc>
          <w:tcPr>
            <w:tcW w:w="673" w:type="dxa"/>
            <w:noWrap/>
            <w:vAlign w:val="center"/>
          </w:tcPr>
          <w:p w14:paraId="2BF5B6AB" w14:textId="77777777" w:rsidR="000963B1" w:rsidRPr="00475EF0" w:rsidRDefault="000963B1" w:rsidP="00CF1ABA">
            <w:pPr>
              <w:spacing w:line="240" w:lineRule="auto"/>
              <w:rPr>
                <w:color w:val="000000"/>
                <w:lang w:eastAsia="ko-KR"/>
              </w:rPr>
            </w:pPr>
            <w:r w:rsidRPr="00475EF0">
              <w:rPr>
                <w:color w:val="000000"/>
                <w:lang w:eastAsia="ko-KR"/>
              </w:rPr>
              <w:t>2</w:t>
            </w:r>
          </w:p>
        </w:tc>
        <w:tc>
          <w:tcPr>
            <w:tcW w:w="1562" w:type="dxa"/>
            <w:noWrap/>
            <w:vAlign w:val="center"/>
          </w:tcPr>
          <w:p w14:paraId="0C6D9065" w14:textId="77777777" w:rsidR="000963B1" w:rsidRPr="00475EF0" w:rsidRDefault="000963B1" w:rsidP="00CF1ABA">
            <w:pPr>
              <w:spacing w:line="240" w:lineRule="auto"/>
              <w:rPr>
                <w:lang w:eastAsia="ko-KR"/>
              </w:rPr>
            </w:pPr>
            <w:r w:rsidRPr="00475EF0">
              <w:rPr>
                <w:lang w:eastAsia="ko-KR"/>
              </w:rPr>
              <w:t>(10.7 ± 6.9)</w:t>
            </w:r>
          </w:p>
        </w:tc>
        <w:tc>
          <w:tcPr>
            <w:tcW w:w="706" w:type="dxa"/>
            <w:noWrap/>
            <w:vAlign w:val="center"/>
          </w:tcPr>
          <w:p w14:paraId="62493719" w14:textId="77777777" w:rsidR="000963B1" w:rsidRPr="00475EF0" w:rsidRDefault="000963B1" w:rsidP="00CF1ABA">
            <w:pPr>
              <w:spacing w:line="240" w:lineRule="auto"/>
              <w:rPr>
                <w:color w:val="000000"/>
                <w:lang w:eastAsia="ko-KR"/>
              </w:rPr>
            </w:pPr>
            <w:r w:rsidRPr="00475EF0">
              <w:rPr>
                <w:color w:val="000000"/>
                <w:lang w:eastAsia="ko-KR"/>
              </w:rPr>
              <w:t>15</w:t>
            </w:r>
          </w:p>
        </w:tc>
        <w:tc>
          <w:tcPr>
            <w:tcW w:w="1984" w:type="dxa"/>
            <w:noWrap/>
            <w:vAlign w:val="center"/>
          </w:tcPr>
          <w:p w14:paraId="2DD3B411" w14:textId="77777777" w:rsidR="000963B1" w:rsidRPr="00475EF0" w:rsidRDefault="000963B1" w:rsidP="00CF1ABA">
            <w:pPr>
              <w:spacing w:line="240" w:lineRule="auto"/>
              <w:rPr>
                <w:lang w:eastAsia="ko-KR"/>
              </w:rPr>
            </w:pPr>
            <w:r w:rsidRPr="00475EF0">
              <w:rPr>
                <w:lang w:eastAsia="ko-KR"/>
              </w:rPr>
              <w:t>(</w:t>
            </w:r>
            <w:r>
              <w:rPr>
                <w:lang w:eastAsia="ko-KR"/>
              </w:rPr>
              <w:t>8</w:t>
            </w:r>
            <w:r w:rsidRPr="00475EF0">
              <w:rPr>
                <w:lang w:eastAsia="ko-KR"/>
              </w:rPr>
              <w:t>9.3 ± 6.</w:t>
            </w:r>
            <w:r>
              <w:rPr>
                <w:lang w:eastAsia="ko-KR"/>
              </w:rPr>
              <w:t>9</w:t>
            </w:r>
            <w:r w:rsidRPr="00475EF0">
              <w:rPr>
                <w:lang w:eastAsia="ko-KR"/>
              </w:rPr>
              <w:t>)</w:t>
            </w:r>
          </w:p>
        </w:tc>
      </w:tr>
      <w:tr w:rsidR="000963B1" w:rsidRPr="007E72F8" w14:paraId="19A8C2DC" w14:textId="77777777" w:rsidTr="00A36A63">
        <w:trPr>
          <w:trHeight w:val="345"/>
        </w:trPr>
        <w:tc>
          <w:tcPr>
            <w:tcW w:w="1216" w:type="dxa"/>
            <w:noWrap/>
            <w:vAlign w:val="center"/>
          </w:tcPr>
          <w:p w14:paraId="4A3C6044" w14:textId="77777777" w:rsidR="000963B1" w:rsidRPr="00475EF0" w:rsidRDefault="000963B1" w:rsidP="00CF1ABA">
            <w:pPr>
              <w:spacing w:line="240" w:lineRule="auto"/>
              <w:rPr>
                <w:color w:val="000000"/>
                <w:lang w:eastAsia="ko-KR"/>
              </w:rPr>
            </w:pPr>
            <w:r w:rsidRPr="00475EF0">
              <w:rPr>
                <w:color w:val="000000"/>
                <w:lang w:eastAsia="ko-KR"/>
              </w:rPr>
              <w:t>-</w:t>
            </w:r>
          </w:p>
        </w:tc>
        <w:tc>
          <w:tcPr>
            <w:tcW w:w="1387" w:type="dxa"/>
            <w:noWrap/>
            <w:vAlign w:val="center"/>
          </w:tcPr>
          <w:p w14:paraId="0945E633" w14:textId="77777777" w:rsidR="000963B1" w:rsidRPr="00475EF0" w:rsidRDefault="000963B1" w:rsidP="00CF1ABA">
            <w:pPr>
              <w:spacing w:line="240" w:lineRule="auto"/>
              <w:rPr>
                <w:color w:val="000000"/>
                <w:lang w:eastAsia="ko-KR"/>
              </w:rPr>
            </w:pPr>
            <w:r w:rsidRPr="00475EF0">
              <w:rPr>
                <w:color w:val="000000"/>
                <w:lang w:eastAsia="ko-KR"/>
              </w:rPr>
              <w:t>18</w:t>
            </w:r>
          </w:p>
        </w:tc>
        <w:tc>
          <w:tcPr>
            <w:tcW w:w="673" w:type="dxa"/>
            <w:noWrap/>
            <w:vAlign w:val="center"/>
          </w:tcPr>
          <w:p w14:paraId="599CEFAB" w14:textId="77777777" w:rsidR="000963B1" w:rsidRPr="00475EF0" w:rsidRDefault="000963B1" w:rsidP="00CF1ABA">
            <w:pPr>
              <w:spacing w:line="240" w:lineRule="auto"/>
              <w:rPr>
                <w:color w:val="000000"/>
                <w:lang w:eastAsia="ko-KR"/>
              </w:rPr>
            </w:pPr>
            <w:r w:rsidRPr="00475EF0">
              <w:rPr>
                <w:color w:val="000000"/>
                <w:lang w:eastAsia="ko-KR"/>
              </w:rPr>
              <w:t>6</w:t>
            </w:r>
          </w:p>
        </w:tc>
        <w:tc>
          <w:tcPr>
            <w:tcW w:w="1562" w:type="dxa"/>
            <w:noWrap/>
            <w:vAlign w:val="center"/>
          </w:tcPr>
          <w:p w14:paraId="74A35559" w14:textId="77777777" w:rsidR="000963B1" w:rsidRPr="00475EF0" w:rsidRDefault="000963B1" w:rsidP="00CF1ABA">
            <w:pPr>
              <w:spacing w:line="240" w:lineRule="auto"/>
              <w:rPr>
                <w:lang w:eastAsia="ko-KR"/>
              </w:rPr>
            </w:pPr>
            <w:r w:rsidRPr="00475EF0">
              <w:rPr>
                <w:lang w:eastAsia="ko-KR"/>
              </w:rPr>
              <w:t>(31.3 ± 10.9)</w:t>
            </w:r>
          </w:p>
        </w:tc>
        <w:tc>
          <w:tcPr>
            <w:tcW w:w="706" w:type="dxa"/>
            <w:noWrap/>
            <w:vAlign w:val="center"/>
          </w:tcPr>
          <w:p w14:paraId="390E3C8E" w14:textId="77777777" w:rsidR="000963B1" w:rsidRPr="00475EF0" w:rsidRDefault="000963B1" w:rsidP="00CF1ABA">
            <w:pPr>
              <w:spacing w:line="240" w:lineRule="auto"/>
              <w:rPr>
                <w:color w:val="000000"/>
                <w:lang w:eastAsia="ko-KR"/>
              </w:rPr>
            </w:pPr>
            <w:r w:rsidRPr="00475EF0">
              <w:rPr>
                <w:color w:val="000000"/>
                <w:lang w:eastAsia="ko-KR"/>
              </w:rPr>
              <w:t>12</w:t>
            </w:r>
          </w:p>
        </w:tc>
        <w:tc>
          <w:tcPr>
            <w:tcW w:w="1984" w:type="dxa"/>
            <w:noWrap/>
            <w:vAlign w:val="center"/>
          </w:tcPr>
          <w:p w14:paraId="7235EBEC" w14:textId="77777777" w:rsidR="000963B1" w:rsidRPr="00475EF0" w:rsidRDefault="000963B1" w:rsidP="00CF1ABA">
            <w:pPr>
              <w:spacing w:line="240" w:lineRule="auto"/>
              <w:rPr>
                <w:lang w:eastAsia="ko-KR"/>
              </w:rPr>
            </w:pPr>
            <w:r w:rsidRPr="00475EF0">
              <w:rPr>
                <w:lang w:eastAsia="ko-KR"/>
              </w:rPr>
              <w:t>(68.7 ± 10.9)</w:t>
            </w:r>
          </w:p>
        </w:tc>
      </w:tr>
      <w:tr w:rsidR="000963B1" w:rsidRPr="007E72F8" w14:paraId="3D9E826A" w14:textId="77777777" w:rsidTr="00A36A63">
        <w:trPr>
          <w:trHeight w:val="1279"/>
        </w:trPr>
        <w:tc>
          <w:tcPr>
            <w:tcW w:w="7528" w:type="dxa"/>
            <w:gridSpan w:val="6"/>
            <w:noWrap/>
            <w:vAlign w:val="center"/>
          </w:tcPr>
          <w:p w14:paraId="7A482ACA" w14:textId="393F6405" w:rsidR="000963B1" w:rsidRPr="00475EF0" w:rsidRDefault="000963B1" w:rsidP="00712C17">
            <w:pPr>
              <w:spacing w:line="240" w:lineRule="auto"/>
              <w:rPr>
                <w:lang w:eastAsia="ko-KR"/>
              </w:rPr>
            </w:pPr>
            <w:r w:rsidRPr="00475EF0">
              <w:rPr>
                <w:color w:val="000000"/>
                <w:vertAlign w:val="superscript"/>
                <w:lang w:eastAsia="ko-KR"/>
              </w:rPr>
              <w:t>§</w:t>
            </w:r>
            <w:r w:rsidRPr="00475EF0">
              <w:rPr>
                <w:vertAlign w:val="superscript"/>
                <w:lang w:eastAsia="ko-KR"/>
              </w:rPr>
              <w:t xml:space="preserve"> </w:t>
            </w:r>
            <w:proofErr w:type="gramStart"/>
            <w:r w:rsidRPr="00475EF0">
              <w:rPr>
                <w:lang w:eastAsia="ko-KR"/>
              </w:rPr>
              <w:t>triple</w:t>
            </w:r>
            <w:proofErr w:type="gramEnd"/>
            <w:r w:rsidRPr="00475EF0">
              <w:rPr>
                <w:lang w:eastAsia="ko-KR"/>
              </w:rPr>
              <w:t xml:space="preserve"> embryos injected into an </w:t>
            </w:r>
            <w:r w:rsidR="00712C17">
              <w:rPr>
                <w:rFonts w:hint="eastAsia"/>
                <w:lang w:eastAsia="ko-KR"/>
              </w:rPr>
              <w:t>empty zona</w:t>
            </w:r>
            <w:r w:rsidRPr="00475EF0">
              <w:rPr>
                <w:lang w:eastAsia="ko-KR"/>
              </w:rPr>
              <w:t xml:space="preserve"> that were gently pressed, then </w:t>
            </w:r>
            <w:r>
              <w:rPr>
                <w:lang w:eastAsia="ko-KR"/>
              </w:rPr>
              <w:t>removed</w:t>
            </w:r>
            <w:r w:rsidRPr="00475EF0">
              <w:rPr>
                <w:lang w:eastAsia="ko-KR"/>
              </w:rPr>
              <w:t xml:space="preserve"> </w:t>
            </w:r>
            <w:r>
              <w:rPr>
                <w:lang w:eastAsia="ko-KR"/>
              </w:rPr>
              <w:t>from</w:t>
            </w:r>
            <w:r w:rsidRPr="00475EF0">
              <w:rPr>
                <w:lang w:eastAsia="ko-KR"/>
              </w:rPr>
              <w:t xml:space="preserve"> the </w:t>
            </w:r>
            <w:r w:rsidR="00712C17">
              <w:rPr>
                <w:rFonts w:hint="eastAsia"/>
                <w:lang w:eastAsia="ko-KR"/>
              </w:rPr>
              <w:t>empty zona</w:t>
            </w:r>
            <w:r w:rsidRPr="00475EF0">
              <w:rPr>
                <w:lang w:eastAsia="ko-KR"/>
              </w:rPr>
              <w:t xml:space="preserve"> by aspiration. </w:t>
            </w:r>
            <w:r w:rsidRPr="00475EF0">
              <w:rPr>
                <w:color w:val="000000"/>
                <w:vertAlign w:val="superscript"/>
                <w:lang w:eastAsia="ko-KR"/>
              </w:rPr>
              <w:t>†</w:t>
            </w:r>
            <w:r w:rsidRPr="00475EF0">
              <w:rPr>
                <w:lang w:eastAsia="ko-KR"/>
              </w:rPr>
              <w:t xml:space="preserve"> </w:t>
            </w:r>
            <w:proofErr w:type="gramStart"/>
            <w:r w:rsidRPr="00475EF0">
              <w:rPr>
                <w:lang w:eastAsia="ko-KR"/>
              </w:rPr>
              <w:t>the</w:t>
            </w:r>
            <w:proofErr w:type="gramEnd"/>
            <w:r w:rsidRPr="00475EF0">
              <w:rPr>
                <w:lang w:eastAsia="ko-KR"/>
              </w:rPr>
              <w:t xml:space="preserve"> rate of aggregation was calculated in the embryo on day 5 at the morula stage. Each group ha</w:t>
            </w:r>
            <w:r>
              <w:rPr>
                <w:lang w:eastAsia="ko-KR"/>
              </w:rPr>
              <w:t>d</w:t>
            </w:r>
            <w:r w:rsidRPr="00475EF0">
              <w:rPr>
                <w:lang w:eastAsia="ko-KR"/>
              </w:rPr>
              <w:t xml:space="preserve"> 5 replicates. Values are expressed as mean ± </w:t>
            </w:r>
            <w:r>
              <w:rPr>
                <w:lang w:eastAsia="ko-KR"/>
              </w:rPr>
              <w:t>standard error of the mean (</w:t>
            </w:r>
            <w:r w:rsidRPr="00475EF0">
              <w:rPr>
                <w:lang w:eastAsia="ko-KR"/>
              </w:rPr>
              <w:t>SEM</w:t>
            </w:r>
            <w:r>
              <w:rPr>
                <w:lang w:eastAsia="ko-KR"/>
              </w:rPr>
              <w:t>).</w:t>
            </w:r>
          </w:p>
        </w:tc>
      </w:tr>
    </w:tbl>
    <w:p w14:paraId="29A8F2BD" w14:textId="40B6AEE2" w:rsidR="00A471A9" w:rsidRPr="00332270" w:rsidRDefault="00A471A9" w:rsidP="007014C4">
      <w:pPr>
        <w:tabs>
          <w:tab w:val="left" w:pos="870"/>
        </w:tabs>
        <w:spacing w:line="240" w:lineRule="auto"/>
        <w:rPr>
          <w:lang w:eastAsia="ko-KR"/>
        </w:rPr>
      </w:pPr>
      <w:bookmarkStart w:id="0" w:name="_GoBack"/>
      <w:bookmarkEnd w:id="0"/>
    </w:p>
    <w:sectPr w:rsidR="00A471A9" w:rsidRPr="00332270" w:rsidSect="00AF08CC">
      <w:headerReference w:type="default" r:id="rId9"/>
      <w:footerReference w:type="default" r:id="rId10"/>
      <w:pgSz w:w="12240" w:h="15840" w:code="1"/>
      <w:pgMar w:top="1440" w:right="1440" w:bottom="1440" w:left="1440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561099" w14:textId="77777777" w:rsidR="00270E1A" w:rsidRDefault="00270E1A">
      <w:r>
        <w:separator/>
      </w:r>
    </w:p>
  </w:endnote>
  <w:endnote w:type="continuationSeparator" w:id="0">
    <w:p w14:paraId="0BEBF1B1" w14:textId="77777777" w:rsidR="00270E1A" w:rsidRDefault="00270E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6C0AFB" w14:textId="1F005155" w:rsidR="00B2208E" w:rsidRDefault="00B2208E"/>
  <w:p w14:paraId="0CEDFDD4" w14:textId="77777777" w:rsidR="00B2208E" w:rsidRDefault="00B2208E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E798E4" w14:textId="77777777" w:rsidR="00270E1A" w:rsidRDefault="00270E1A">
      <w:r>
        <w:separator/>
      </w:r>
    </w:p>
  </w:footnote>
  <w:footnote w:type="continuationSeparator" w:id="0">
    <w:p w14:paraId="4E6F1C84" w14:textId="77777777" w:rsidR="00270E1A" w:rsidRDefault="00270E1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B68EB1" w14:textId="1A91F0CE" w:rsidR="00B2208E" w:rsidRDefault="00B2208E">
    <w:pPr>
      <w:pStyle w:val="a3"/>
      <w:jc w:val="right"/>
    </w:pPr>
    <w:r>
      <w:t xml:space="preserve">Page </w:t>
    </w:r>
    <w:r>
      <w:rPr>
        <w:rStyle w:val="a4"/>
      </w:rPr>
      <w:fldChar w:fldCharType="begin"/>
    </w:r>
    <w:r>
      <w:rPr>
        <w:rStyle w:val="a4"/>
      </w:rPr>
      <w:instrText xml:space="preserve"> PAGE </w:instrText>
    </w:r>
    <w:r>
      <w:rPr>
        <w:rStyle w:val="a4"/>
      </w:rPr>
      <w:fldChar w:fldCharType="separate"/>
    </w:r>
    <w:r w:rsidR="00AC539B">
      <w:rPr>
        <w:rStyle w:val="a4"/>
        <w:noProof/>
      </w:rPr>
      <w:t>1</w:t>
    </w:r>
    <w:r>
      <w:rPr>
        <w:rStyle w:val="a4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8B9010C"/>
    <w:multiLevelType w:val="hybridMultilevel"/>
    <w:tmpl w:val="D504BA7C"/>
    <w:lvl w:ilvl="0" w:tplc="04090001">
      <w:start w:val="1"/>
      <w:numFmt w:val="bullet"/>
      <w:lvlText w:val=""/>
      <w:lvlJc w:val="left"/>
      <w:pPr>
        <w:ind w:left="942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42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2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42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42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2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42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42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2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attachedTemplate r:id="rId1"/>
  <w:defaultTabStop w:val="720"/>
  <w:drawingGridHorizontalSpacing w:val="120"/>
  <w:drawingGridVerticalSpacing w:val="405"/>
  <w:displayHorizont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FSVPasteboard_" w:val="7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wwrazdwbffr5peresr5sdvazs222xvwexrs&quot;&gt;Zona Reuse&lt;record-ids&gt;&lt;item&gt;103&lt;/item&gt;&lt;item&gt;160&lt;/item&gt;&lt;item&gt;176&lt;/item&gt;&lt;item&gt;183&lt;/item&gt;&lt;item&gt;191&lt;/item&gt;&lt;item&gt;197&lt;/item&gt;&lt;item&gt;209&lt;/item&gt;&lt;item&gt;210&lt;/item&gt;&lt;item&gt;212&lt;/item&gt;&lt;item&gt;213&lt;/item&gt;&lt;item&gt;214&lt;/item&gt;&lt;item&gt;221&lt;/item&gt;&lt;item&gt;224&lt;/item&gt;&lt;item&gt;233&lt;/item&gt;&lt;item&gt;237&lt;/item&gt;&lt;item&gt;238&lt;/item&gt;&lt;item&gt;242&lt;/item&gt;&lt;item&gt;251&lt;/item&gt;&lt;item&gt;252&lt;/item&gt;&lt;item&gt;303&lt;/item&gt;&lt;item&gt;361&lt;/item&gt;&lt;item&gt;383&lt;/item&gt;&lt;item&gt;384&lt;/item&gt;&lt;item&gt;385&lt;/item&gt;&lt;item&gt;391&lt;/item&gt;&lt;item&gt;392&lt;/item&gt;&lt;item&gt;393&lt;/item&gt;&lt;item&gt;395&lt;/item&gt;&lt;item&gt;398&lt;/item&gt;&lt;item&gt;399&lt;/item&gt;&lt;/record-ids&gt;&lt;/item&gt;&lt;/Libraries&gt;"/>
  </w:docVars>
  <w:rsids>
    <w:rsidRoot w:val="00F705AA"/>
    <w:rsid w:val="0000030A"/>
    <w:rsid w:val="00000684"/>
    <w:rsid w:val="000009E3"/>
    <w:rsid w:val="000038BC"/>
    <w:rsid w:val="00003ADC"/>
    <w:rsid w:val="00006126"/>
    <w:rsid w:val="0000664A"/>
    <w:rsid w:val="000108D5"/>
    <w:rsid w:val="000112C2"/>
    <w:rsid w:val="0001512F"/>
    <w:rsid w:val="000156CF"/>
    <w:rsid w:val="000163A6"/>
    <w:rsid w:val="000171FF"/>
    <w:rsid w:val="0001770F"/>
    <w:rsid w:val="000211FA"/>
    <w:rsid w:val="000218B4"/>
    <w:rsid w:val="00023C2B"/>
    <w:rsid w:val="00023D1A"/>
    <w:rsid w:val="000264CF"/>
    <w:rsid w:val="00026722"/>
    <w:rsid w:val="00027978"/>
    <w:rsid w:val="00031CA4"/>
    <w:rsid w:val="00036561"/>
    <w:rsid w:val="0004055C"/>
    <w:rsid w:val="000406E4"/>
    <w:rsid w:val="0004091F"/>
    <w:rsid w:val="00042F8D"/>
    <w:rsid w:val="000454D0"/>
    <w:rsid w:val="00047432"/>
    <w:rsid w:val="00051065"/>
    <w:rsid w:val="00052336"/>
    <w:rsid w:val="00052CA0"/>
    <w:rsid w:val="00053160"/>
    <w:rsid w:val="00057E1C"/>
    <w:rsid w:val="00060ED4"/>
    <w:rsid w:val="0006379E"/>
    <w:rsid w:val="000652AA"/>
    <w:rsid w:val="00070572"/>
    <w:rsid w:val="000737FF"/>
    <w:rsid w:val="000749BA"/>
    <w:rsid w:val="00074F76"/>
    <w:rsid w:val="00076B7A"/>
    <w:rsid w:val="000800E3"/>
    <w:rsid w:val="00080685"/>
    <w:rsid w:val="00081029"/>
    <w:rsid w:val="00083572"/>
    <w:rsid w:val="00083EBE"/>
    <w:rsid w:val="00084048"/>
    <w:rsid w:val="00085625"/>
    <w:rsid w:val="00094825"/>
    <w:rsid w:val="000963B1"/>
    <w:rsid w:val="00096657"/>
    <w:rsid w:val="000A151E"/>
    <w:rsid w:val="000A194E"/>
    <w:rsid w:val="000A3B02"/>
    <w:rsid w:val="000A40A1"/>
    <w:rsid w:val="000A45D6"/>
    <w:rsid w:val="000A4FB4"/>
    <w:rsid w:val="000B09BB"/>
    <w:rsid w:val="000B0ABF"/>
    <w:rsid w:val="000B1C56"/>
    <w:rsid w:val="000B27EE"/>
    <w:rsid w:val="000B3C5B"/>
    <w:rsid w:val="000B3CB7"/>
    <w:rsid w:val="000C0E35"/>
    <w:rsid w:val="000C5E0E"/>
    <w:rsid w:val="000C682B"/>
    <w:rsid w:val="000D1524"/>
    <w:rsid w:val="000D20CD"/>
    <w:rsid w:val="000D30A9"/>
    <w:rsid w:val="000D57D4"/>
    <w:rsid w:val="000D5A78"/>
    <w:rsid w:val="000D5EB3"/>
    <w:rsid w:val="000D5EE1"/>
    <w:rsid w:val="000E09F9"/>
    <w:rsid w:val="000E0A6A"/>
    <w:rsid w:val="000E181B"/>
    <w:rsid w:val="000E2CB9"/>
    <w:rsid w:val="000E4677"/>
    <w:rsid w:val="000E4C0A"/>
    <w:rsid w:val="000E6960"/>
    <w:rsid w:val="000E6CEA"/>
    <w:rsid w:val="000E6EAA"/>
    <w:rsid w:val="000E7727"/>
    <w:rsid w:val="000F02FE"/>
    <w:rsid w:val="000F35F2"/>
    <w:rsid w:val="000F4FEB"/>
    <w:rsid w:val="000F581E"/>
    <w:rsid w:val="000F61C9"/>
    <w:rsid w:val="000F6F2B"/>
    <w:rsid w:val="001001A6"/>
    <w:rsid w:val="00104E88"/>
    <w:rsid w:val="0010798E"/>
    <w:rsid w:val="0011180F"/>
    <w:rsid w:val="00111D8E"/>
    <w:rsid w:val="001140DF"/>
    <w:rsid w:val="00114B55"/>
    <w:rsid w:val="00116F7A"/>
    <w:rsid w:val="00117E3E"/>
    <w:rsid w:val="00120651"/>
    <w:rsid w:val="00122E3C"/>
    <w:rsid w:val="00124F6D"/>
    <w:rsid w:val="00126175"/>
    <w:rsid w:val="0012784D"/>
    <w:rsid w:val="00130075"/>
    <w:rsid w:val="00131127"/>
    <w:rsid w:val="001317A5"/>
    <w:rsid w:val="00131ACE"/>
    <w:rsid w:val="00132A42"/>
    <w:rsid w:val="00132F69"/>
    <w:rsid w:val="0013432F"/>
    <w:rsid w:val="001343C3"/>
    <w:rsid w:val="00136E76"/>
    <w:rsid w:val="001436B3"/>
    <w:rsid w:val="001443D1"/>
    <w:rsid w:val="00150098"/>
    <w:rsid w:val="00150EEA"/>
    <w:rsid w:val="001532AC"/>
    <w:rsid w:val="0015493D"/>
    <w:rsid w:val="001600F4"/>
    <w:rsid w:val="00160EB2"/>
    <w:rsid w:val="00162B80"/>
    <w:rsid w:val="001635B4"/>
    <w:rsid w:val="00163C58"/>
    <w:rsid w:val="00165D83"/>
    <w:rsid w:val="00166686"/>
    <w:rsid w:val="00171877"/>
    <w:rsid w:val="001740CF"/>
    <w:rsid w:val="00175264"/>
    <w:rsid w:val="00182942"/>
    <w:rsid w:val="00183273"/>
    <w:rsid w:val="00184810"/>
    <w:rsid w:val="00185254"/>
    <w:rsid w:val="001852F8"/>
    <w:rsid w:val="00190F39"/>
    <w:rsid w:val="00190FCA"/>
    <w:rsid w:val="00192626"/>
    <w:rsid w:val="00193435"/>
    <w:rsid w:val="00196071"/>
    <w:rsid w:val="001A228C"/>
    <w:rsid w:val="001B06A8"/>
    <w:rsid w:val="001B1E1E"/>
    <w:rsid w:val="001B1F30"/>
    <w:rsid w:val="001B234E"/>
    <w:rsid w:val="001B2E1A"/>
    <w:rsid w:val="001B5486"/>
    <w:rsid w:val="001B5561"/>
    <w:rsid w:val="001B7476"/>
    <w:rsid w:val="001C10A3"/>
    <w:rsid w:val="001C2DA0"/>
    <w:rsid w:val="001C50EA"/>
    <w:rsid w:val="001C757D"/>
    <w:rsid w:val="001D027D"/>
    <w:rsid w:val="001D1B42"/>
    <w:rsid w:val="001D1EBC"/>
    <w:rsid w:val="001D2A7E"/>
    <w:rsid w:val="001D374F"/>
    <w:rsid w:val="001D54C2"/>
    <w:rsid w:val="001D76C0"/>
    <w:rsid w:val="001D7732"/>
    <w:rsid w:val="001E1A9C"/>
    <w:rsid w:val="001E4830"/>
    <w:rsid w:val="001E722B"/>
    <w:rsid w:val="001E730A"/>
    <w:rsid w:val="001E7BD8"/>
    <w:rsid w:val="001E7DC0"/>
    <w:rsid w:val="001F1043"/>
    <w:rsid w:val="001F4037"/>
    <w:rsid w:val="001F4444"/>
    <w:rsid w:val="001F71BF"/>
    <w:rsid w:val="001F796E"/>
    <w:rsid w:val="001F7B01"/>
    <w:rsid w:val="00200E3E"/>
    <w:rsid w:val="002013E0"/>
    <w:rsid w:val="00203667"/>
    <w:rsid w:val="00203A45"/>
    <w:rsid w:val="00206482"/>
    <w:rsid w:val="00206B74"/>
    <w:rsid w:val="00210953"/>
    <w:rsid w:val="00210F8A"/>
    <w:rsid w:val="0021386F"/>
    <w:rsid w:val="00214ECB"/>
    <w:rsid w:val="00215177"/>
    <w:rsid w:val="00215476"/>
    <w:rsid w:val="00216155"/>
    <w:rsid w:val="0021641F"/>
    <w:rsid w:val="00216A13"/>
    <w:rsid w:val="00217657"/>
    <w:rsid w:val="00220C59"/>
    <w:rsid w:val="00220EAD"/>
    <w:rsid w:val="002216AE"/>
    <w:rsid w:val="0022346E"/>
    <w:rsid w:val="002343CD"/>
    <w:rsid w:val="00234CEE"/>
    <w:rsid w:val="002434AD"/>
    <w:rsid w:val="002437B3"/>
    <w:rsid w:val="00243C15"/>
    <w:rsid w:val="00246D51"/>
    <w:rsid w:val="00247859"/>
    <w:rsid w:val="00251D1C"/>
    <w:rsid w:val="00253A40"/>
    <w:rsid w:val="00254B8A"/>
    <w:rsid w:val="0025657B"/>
    <w:rsid w:val="002576A4"/>
    <w:rsid w:val="00262D9D"/>
    <w:rsid w:val="00266F4A"/>
    <w:rsid w:val="002676A8"/>
    <w:rsid w:val="00267D0C"/>
    <w:rsid w:val="0027097D"/>
    <w:rsid w:val="00270E1A"/>
    <w:rsid w:val="00270EBF"/>
    <w:rsid w:val="0027150E"/>
    <w:rsid w:val="00271F9B"/>
    <w:rsid w:val="00273C9D"/>
    <w:rsid w:val="0027409E"/>
    <w:rsid w:val="002762BE"/>
    <w:rsid w:val="0028002B"/>
    <w:rsid w:val="002823CD"/>
    <w:rsid w:val="00283E5D"/>
    <w:rsid w:val="00287F42"/>
    <w:rsid w:val="00290A04"/>
    <w:rsid w:val="002912DB"/>
    <w:rsid w:val="00291976"/>
    <w:rsid w:val="00292473"/>
    <w:rsid w:val="002940F8"/>
    <w:rsid w:val="002A072F"/>
    <w:rsid w:val="002A07A8"/>
    <w:rsid w:val="002A0BCC"/>
    <w:rsid w:val="002A1C77"/>
    <w:rsid w:val="002A3392"/>
    <w:rsid w:val="002A42E1"/>
    <w:rsid w:val="002A4328"/>
    <w:rsid w:val="002A544B"/>
    <w:rsid w:val="002A6F8F"/>
    <w:rsid w:val="002B3E09"/>
    <w:rsid w:val="002B41E0"/>
    <w:rsid w:val="002C0F9D"/>
    <w:rsid w:val="002C154F"/>
    <w:rsid w:val="002C4CC5"/>
    <w:rsid w:val="002C5FA6"/>
    <w:rsid w:val="002D16C3"/>
    <w:rsid w:val="002D18D9"/>
    <w:rsid w:val="002D3C1C"/>
    <w:rsid w:val="002D5297"/>
    <w:rsid w:val="002E1151"/>
    <w:rsid w:val="002E1AF8"/>
    <w:rsid w:val="002E383F"/>
    <w:rsid w:val="002E3A1F"/>
    <w:rsid w:val="002E3D23"/>
    <w:rsid w:val="002E4A6B"/>
    <w:rsid w:val="002E59A1"/>
    <w:rsid w:val="002F08B5"/>
    <w:rsid w:val="002F21C3"/>
    <w:rsid w:val="002F3976"/>
    <w:rsid w:val="002F4A55"/>
    <w:rsid w:val="002F4AEC"/>
    <w:rsid w:val="002F59FA"/>
    <w:rsid w:val="002F5F4E"/>
    <w:rsid w:val="002F68EF"/>
    <w:rsid w:val="002F7211"/>
    <w:rsid w:val="00301815"/>
    <w:rsid w:val="00301D2D"/>
    <w:rsid w:val="0030339D"/>
    <w:rsid w:val="00305893"/>
    <w:rsid w:val="00307763"/>
    <w:rsid w:val="00310A22"/>
    <w:rsid w:val="003122CC"/>
    <w:rsid w:val="00312458"/>
    <w:rsid w:val="00313B0E"/>
    <w:rsid w:val="00316659"/>
    <w:rsid w:val="00316974"/>
    <w:rsid w:val="00317A23"/>
    <w:rsid w:val="00320539"/>
    <w:rsid w:val="00324109"/>
    <w:rsid w:val="003304BE"/>
    <w:rsid w:val="003308B7"/>
    <w:rsid w:val="00332270"/>
    <w:rsid w:val="00333ADB"/>
    <w:rsid w:val="0033483A"/>
    <w:rsid w:val="00334C1C"/>
    <w:rsid w:val="00334EAA"/>
    <w:rsid w:val="00340AFB"/>
    <w:rsid w:val="0034166B"/>
    <w:rsid w:val="003431AB"/>
    <w:rsid w:val="00343946"/>
    <w:rsid w:val="003460F3"/>
    <w:rsid w:val="003470AE"/>
    <w:rsid w:val="0034730E"/>
    <w:rsid w:val="00347E80"/>
    <w:rsid w:val="003507AF"/>
    <w:rsid w:val="003530A2"/>
    <w:rsid w:val="003538C8"/>
    <w:rsid w:val="00355144"/>
    <w:rsid w:val="00357E5E"/>
    <w:rsid w:val="00360034"/>
    <w:rsid w:val="003601B8"/>
    <w:rsid w:val="00360412"/>
    <w:rsid w:val="00366835"/>
    <w:rsid w:val="0036698F"/>
    <w:rsid w:val="00367653"/>
    <w:rsid w:val="00367B96"/>
    <w:rsid w:val="00376078"/>
    <w:rsid w:val="003806B5"/>
    <w:rsid w:val="003834E3"/>
    <w:rsid w:val="00383C4E"/>
    <w:rsid w:val="00383F97"/>
    <w:rsid w:val="0039175B"/>
    <w:rsid w:val="0039213A"/>
    <w:rsid w:val="00393190"/>
    <w:rsid w:val="00394A07"/>
    <w:rsid w:val="0039511F"/>
    <w:rsid w:val="003953A9"/>
    <w:rsid w:val="00396255"/>
    <w:rsid w:val="003965BE"/>
    <w:rsid w:val="003A044E"/>
    <w:rsid w:val="003A0756"/>
    <w:rsid w:val="003A10DA"/>
    <w:rsid w:val="003A1C95"/>
    <w:rsid w:val="003A33FD"/>
    <w:rsid w:val="003A378A"/>
    <w:rsid w:val="003A3BCB"/>
    <w:rsid w:val="003A7AA4"/>
    <w:rsid w:val="003B03E1"/>
    <w:rsid w:val="003B1181"/>
    <w:rsid w:val="003B1FCC"/>
    <w:rsid w:val="003B2494"/>
    <w:rsid w:val="003B4244"/>
    <w:rsid w:val="003B44CB"/>
    <w:rsid w:val="003C078F"/>
    <w:rsid w:val="003C19D1"/>
    <w:rsid w:val="003C47A9"/>
    <w:rsid w:val="003C5902"/>
    <w:rsid w:val="003C7EA8"/>
    <w:rsid w:val="003D0D1D"/>
    <w:rsid w:val="003D20AB"/>
    <w:rsid w:val="003D2571"/>
    <w:rsid w:val="003D2B5E"/>
    <w:rsid w:val="003D2D5B"/>
    <w:rsid w:val="003D307E"/>
    <w:rsid w:val="003D4B7C"/>
    <w:rsid w:val="003D5756"/>
    <w:rsid w:val="003D6267"/>
    <w:rsid w:val="003D69C0"/>
    <w:rsid w:val="003E1700"/>
    <w:rsid w:val="003E2E65"/>
    <w:rsid w:val="003E66EF"/>
    <w:rsid w:val="003F0C85"/>
    <w:rsid w:val="003F16DC"/>
    <w:rsid w:val="003F6E46"/>
    <w:rsid w:val="0040198A"/>
    <w:rsid w:val="00402921"/>
    <w:rsid w:val="004037EA"/>
    <w:rsid w:val="00404A29"/>
    <w:rsid w:val="00406CEC"/>
    <w:rsid w:val="004120EF"/>
    <w:rsid w:val="0041406A"/>
    <w:rsid w:val="00417485"/>
    <w:rsid w:val="00417ADF"/>
    <w:rsid w:val="00417F61"/>
    <w:rsid w:val="00420D71"/>
    <w:rsid w:val="00421320"/>
    <w:rsid w:val="004218D8"/>
    <w:rsid w:val="00422F83"/>
    <w:rsid w:val="0042701E"/>
    <w:rsid w:val="0042723E"/>
    <w:rsid w:val="00432F59"/>
    <w:rsid w:val="004345E4"/>
    <w:rsid w:val="00442D0B"/>
    <w:rsid w:val="004508F1"/>
    <w:rsid w:val="00450E22"/>
    <w:rsid w:val="0045218A"/>
    <w:rsid w:val="00453B49"/>
    <w:rsid w:val="00454F8B"/>
    <w:rsid w:val="00456B1E"/>
    <w:rsid w:val="00456FC3"/>
    <w:rsid w:val="004603D0"/>
    <w:rsid w:val="00461A3A"/>
    <w:rsid w:val="004634AD"/>
    <w:rsid w:val="00465749"/>
    <w:rsid w:val="004728BD"/>
    <w:rsid w:val="00473807"/>
    <w:rsid w:val="00474049"/>
    <w:rsid w:val="00475EF0"/>
    <w:rsid w:val="004778CD"/>
    <w:rsid w:val="0048076B"/>
    <w:rsid w:val="004826E0"/>
    <w:rsid w:val="0048371F"/>
    <w:rsid w:val="00484738"/>
    <w:rsid w:val="00487849"/>
    <w:rsid w:val="004901F5"/>
    <w:rsid w:val="00491A50"/>
    <w:rsid w:val="004926CE"/>
    <w:rsid w:val="00492E2B"/>
    <w:rsid w:val="00492FA9"/>
    <w:rsid w:val="00493555"/>
    <w:rsid w:val="00493AB4"/>
    <w:rsid w:val="0049584A"/>
    <w:rsid w:val="004976E0"/>
    <w:rsid w:val="00497802"/>
    <w:rsid w:val="004A02FC"/>
    <w:rsid w:val="004A3724"/>
    <w:rsid w:val="004A4113"/>
    <w:rsid w:val="004A5A79"/>
    <w:rsid w:val="004A72E1"/>
    <w:rsid w:val="004A7A83"/>
    <w:rsid w:val="004B03E8"/>
    <w:rsid w:val="004B051D"/>
    <w:rsid w:val="004B07AA"/>
    <w:rsid w:val="004B0B4F"/>
    <w:rsid w:val="004B0FFF"/>
    <w:rsid w:val="004B31A1"/>
    <w:rsid w:val="004B4D58"/>
    <w:rsid w:val="004B6AF8"/>
    <w:rsid w:val="004B729A"/>
    <w:rsid w:val="004B75E3"/>
    <w:rsid w:val="004B7E39"/>
    <w:rsid w:val="004C12FF"/>
    <w:rsid w:val="004C1FEF"/>
    <w:rsid w:val="004C7289"/>
    <w:rsid w:val="004C7DB6"/>
    <w:rsid w:val="004D0130"/>
    <w:rsid w:val="004D1C40"/>
    <w:rsid w:val="004D291E"/>
    <w:rsid w:val="004D3A6D"/>
    <w:rsid w:val="004D4C58"/>
    <w:rsid w:val="004D7E9C"/>
    <w:rsid w:val="004E01DF"/>
    <w:rsid w:val="004E0B5A"/>
    <w:rsid w:val="004E11B7"/>
    <w:rsid w:val="004E4801"/>
    <w:rsid w:val="004F2240"/>
    <w:rsid w:val="004F2C7C"/>
    <w:rsid w:val="004F3ECC"/>
    <w:rsid w:val="004F48AC"/>
    <w:rsid w:val="004F4DEB"/>
    <w:rsid w:val="004F5AE3"/>
    <w:rsid w:val="004F6278"/>
    <w:rsid w:val="004F6708"/>
    <w:rsid w:val="004F6781"/>
    <w:rsid w:val="004F6C8D"/>
    <w:rsid w:val="005011B5"/>
    <w:rsid w:val="00501787"/>
    <w:rsid w:val="005078A4"/>
    <w:rsid w:val="00511077"/>
    <w:rsid w:val="005124EE"/>
    <w:rsid w:val="00512F90"/>
    <w:rsid w:val="00515E13"/>
    <w:rsid w:val="005169FA"/>
    <w:rsid w:val="00516B5C"/>
    <w:rsid w:val="005179EA"/>
    <w:rsid w:val="00520B8D"/>
    <w:rsid w:val="005222B6"/>
    <w:rsid w:val="00524147"/>
    <w:rsid w:val="00525835"/>
    <w:rsid w:val="00532793"/>
    <w:rsid w:val="005330D2"/>
    <w:rsid w:val="0053315D"/>
    <w:rsid w:val="005332D4"/>
    <w:rsid w:val="00534476"/>
    <w:rsid w:val="0053557C"/>
    <w:rsid w:val="005403EA"/>
    <w:rsid w:val="0054189F"/>
    <w:rsid w:val="005457D5"/>
    <w:rsid w:val="00545FBE"/>
    <w:rsid w:val="00546C86"/>
    <w:rsid w:val="00547999"/>
    <w:rsid w:val="005546CB"/>
    <w:rsid w:val="005547FA"/>
    <w:rsid w:val="00554BA5"/>
    <w:rsid w:val="0055641E"/>
    <w:rsid w:val="0055683F"/>
    <w:rsid w:val="00556BD0"/>
    <w:rsid w:val="00560E67"/>
    <w:rsid w:val="00561305"/>
    <w:rsid w:val="00561589"/>
    <w:rsid w:val="005618A4"/>
    <w:rsid w:val="0056192C"/>
    <w:rsid w:val="00562579"/>
    <w:rsid w:val="005651BC"/>
    <w:rsid w:val="0056539D"/>
    <w:rsid w:val="00565C22"/>
    <w:rsid w:val="005706CF"/>
    <w:rsid w:val="0057094A"/>
    <w:rsid w:val="00571CCD"/>
    <w:rsid w:val="00572349"/>
    <w:rsid w:val="005739F2"/>
    <w:rsid w:val="00574BBB"/>
    <w:rsid w:val="00583987"/>
    <w:rsid w:val="00584667"/>
    <w:rsid w:val="00585152"/>
    <w:rsid w:val="00586B94"/>
    <w:rsid w:val="00597E5D"/>
    <w:rsid w:val="005A0795"/>
    <w:rsid w:val="005A21D5"/>
    <w:rsid w:val="005A2B32"/>
    <w:rsid w:val="005A3BA1"/>
    <w:rsid w:val="005A60C3"/>
    <w:rsid w:val="005B01A4"/>
    <w:rsid w:val="005B1624"/>
    <w:rsid w:val="005B231A"/>
    <w:rsid w:val="005B27C4"/>
    <w:rsid w:val="005B2ACC"/>
    <w:rsid w:val="005B476D"/>
    <w:rsid w:val="005B4C10"/>
    <w:rsid w:val="005B5799"/>
    <w:rsid w:val="005B5876"/>
    <w:rsid w:val="005B6A82"/>
    <w:rsid w:val="005B7038"/>
    <w:rsid w:val="005B7DE9"/>
    <w:rsid w:val="005C3523"/>
    <w:rsid w:val="005C7B0E"/>
    <w:rsid w:val="005D0EF0"/>
    <w:rsid w:val="005D2720"/>
    <w:rsid w:val="005D3FFD"/>
    <w:rsid w:val="005D41B8"/>
    <w:rsid w:val="005D5755"/>
    <w:rsid w:val="005D679F"/>
    <w:rsid w:val="005E1129"/>
    <w:rsid w:val="005E5480"/>
    <w:rsid w:val="005F03A4"/>
    <w:rsid w:val="005F0F11"/>
    <w:rsid w:val="005F1A22"/>
    <w:rsid w:val="005F346E"/>
    <w:rsid w:val="005F373F"/>
    <w:rsid w:val="005F751B"/>
    <w:rsid w:val="006024AE"/>
    <w:rsid w:val="00605041"/>
    <w:rsid w:val="00606504"/>
    <w:rsid w:val="00606A91"/>
    <w:rsid w:val="00615198"/>
    <w:rsid w:val="0061547C"/>
    <w:rsid w:val="006172BA"/>
    <w:rsid w:val="00617A87"/>
    <w:rsid w:val="006241E8"/>
    <w:rsid w:val="00624CF3"/>
    <w:rsid w:val="00625114"/>
    <w:rsid w:val="00626F09"/>
    <w:rsid w:val="00627E9C"/>
    <w:rsid w:val="0063061C"/>
    <w:rsid w:val="00633166"/>
    <w:rsid w:val="00635952"/>
    <w:rsid w:val="00637AEE"/>
    <w:rsid w:val="00637F03"/>
    <w:rsid w:val="00641252"/>
    <w:rsid w:val="00641E23"/>
    <w:rsid w:val="00641F11"/>
    <w:rsid w:val="00642F2C"/>
    <w:rsid w:val="006433AA"/>
    <w:rsid w:val="0064432A"/>
    <w:rsid w:val="006443C0"/>
    <w:rsid w:val="006454B7"/>
    <w:rsid w:val="00646C30"/>
    <w:rsid w:val="00646EE1"/>
    <w:rsid w:val="006470C9"/>
    <w:rsid w:val="006473C5"/>
    <w:rsid w:val="00652D0A"/>
    <w:rsid w:val="00653904"/>
    <w:rsid w:val="006558EF"/>
    <w:rsid w:val="0065630D"/>
    <w:rsid w:val="006566BE"/>
    <w:rsid w:val="00661116"/>
    <w:rsid w:val="00664266"/>
    <w:rsid w:val="0066459F"/>
    <w:rsid w:val="006646B5"/>
    <w:rsid w:val="0067032F"/>
    <w:rsid w:val="00670604"/>
    <w:rsid w:val="00670B52"/>
    <w:rsid w:val="00674CE1"/>
    <w:rsid w:val="00675F0C"/>
    <w:rsid w:val="00677EE8"/>
    <w:rsid w:val="006825E8"/>
    <w:rsid w:val="00683DE9"/>
    <w:rsid w:val="00685896"/>
    <w:rsid w:val="00686F1F"/>
    <w:rsid w:val="00687C87"/>
    <w:rsid w:val="00690C97"/>
    <w:rsid w:val="00692093"/>
    <w:rsid w:val="00693497"/>
    <w:rsid w:val="0069421E"/>
    <w:rsid w:val="006A35BC"/>
    <w:rsid w:val="006A4C19"/>
    <w:rsid w:val="006A7E85"/>
    <w:rsid w:val="006A7F87"/>
    <w:rsid w:val="006B0923"/>
    <w:rsid w:val="006B16D5"/>
    <w:rsid w:val="006B3BFF"/>
    <w:rsid w:val="006B6205"/>
    <w:rsid w:val="006B67F2"/>
    <w:rsid w:val="006C3072"/>
    <w:rsid w:val="006C4BB9"/>
    <w:rsid w:val="006C574E"/>
    <w:rsid w:val="006C7241"/>
    <w:rsid w:val="006C73EB"/>
    <w:rsid w:val="006D03BF"/>
    <w:rsid w:val="006D13E1"/>
    <w:rsid w:val="006D1C46"/>
    <w:rsid w:val="006D22B6"/>
    <w:rsid w:val="006D3738"/>
    <w:rsid w:val="006D3D02"/>
    <w:rsid w:val="006D58AD"/>
    <w:rsid w:val="006E21A6"/>
    <w:rsid w:val="006E2BC7"/>
    <w:rsid w:val="006E36B7"/>
    <w:rsid w:val="006E4291"/>
    <w:rsid w:val="006E6118"/>
    <w:rsid w:val="006E76BE"/>
    <w:rsid w:val="006E798D"/>
    <w:rsid w:val="006F0155"/>
    <w:rsid w:val="006F01B3"/>
    <w:rsid w:val="006F3C16"/>
    <w:rsid w:val="006F3C5C"/>
    <w:rsid w:val="006F41B1"/>
    <w:rsid w:val="006F455C"/>
    <w:rsid w:val="006F6246"/>
    <w:rsid w:val="006F6435"/>
    <w:rsid w:val="006F653A"/>
    <w:rsid w:val="006F78D3"/>
    <w:rsid w:val="006F7900"/>
    <w:rsid w:val="007014C4"/>
    <w:rsid w:val="00701AA5"/>
    <w:rsid w:val="00701D14"/>
    <w:rsid w:val="0070385E"/>
    <w:rsid w:val="0070565E"/>
    <w:rsid w:val="007059CE"/>
    <w:rsid w:val="00705D58"/>
    <w:rsid w:val="00705FE2"/>
    <w:rsid w:val="00707DCE"/>
    <w:rsid w:val="0071165A"/>
    <w:rsid w:val="00712C17"/>
    <w:rsid w:val="00712FDF"/>
    <w:rsid w:val="0071546D"/>
    <w:rsid w:val="00715FE4"/>
    <w:rsid w:val="00716B45"/>
    <w:rsid w:val="00717C41"/>
    <w:rsid w:val="00717F0A"/>
    <w:rsid w:val="00724103"/>
    <w:rsid w:val="0072424A"/>
    <w:rsid w:val="0072511F"/>
    <w:rsid w:val="00726EF3"/>
    <w:rsid w:val="007302FC"/>
    <w:rsid w:val="00732252"/>
    <w:rsid w:val="00733511"/>
    <w:rsid w:val="00733551"/>
    <w:rsid w:val="00734246"/>
    <w:rsid w:val="007422B7"/>
    <w:rsid w:val="00742CA9"/>
    <w:rsid w:val="00742CB5"/>
    <w:rsid w:val="0074445A"/>
    <w:rsid w:val="00745707"/>
    <w:rsid w:val="00746D0F"/>
    <w:rsid w:val="00746F3F"/>
    <w:rsid w:val="0074784F"/>
    <w:rsid w:val="00750BBB"/>
    <w:rsid w:val="0075329A"/>
    <w:rsid w:val="00753449"/>
    <w:rsid w:val="00761CA5"/>
    <w:rsid w:val="0076244B"/>
    <w:rsid w:val="00762A14"/>
    <w:rsid w:val="00763EC9"/>
    <w:rsid w:val="00764451"/>
    <w:rsid w:val="007677BC"/>
    <w:rsid w:val="00772277"/>
    <w:rsid w:val="00772DC6"/>
    <w:rsid w:val="00774BA7"/>
    <w:rsid w:val="00775B91"/>
    <w:rsid w:val="00776552"/>
    <w:rsid w:val="00776F8B"/>
    <w:rsid w:val="007812E1"/>
    <w:rsid w:val="00781B23"/>
    <w:rsid w:val="00783544"/>
    <w:rsid w:val="00783C2F"/>
    <w:rsid w:val="007849F0"/>
    <w:rsid w:val="00784B29"/>
    <w:rsid w:val="00784B49"/>
    <w:rsid w:val="007850CD"/>
    <w:rsid w:val="00786B4B"/>
    <w:rsid w:val="00787488"/>
    <w:rsid w:val="00787C2C"/>
    <w:rsid w:val="0079002A"/>
    <w:rsid w:val="007903E9"/>
    <w:rsid w:val="0079099C"/>
    <w:rsid w:val="00795070"/>
    <w:rsid w:val="0079540F"/>
    <w:rsid w:val="0079706E"/>
    <w:rsid w:val="00797B2F"/>
    <w:rsid w:val="007A0EB8"/>
    <w:rsid w:val="007A10BB"/>
    <w:rsid w:val="007A1AAF"/>
    <w:rsid w:val="007A387A"/>
    <w:rsid w:val="007A5643"/>
    <w:rsid w:val="007A5FDF"/>
    <w:rsid w:val="007A6366"/>
    <w:rsid w:val="007A7B17"/>
    <w:rsid w:val="007A7E29"/>
    <w:rsid w:val="007A7E6E"/>
    <w:rsid w:val="007B3EA9"/>
    <w:rsid w:val="007B43CA"/>
    <w:rsid w:val="007B4421"/>
    <w:rsid w:val="007B49E6"/>
    <w:rsid w:val="007B77F9"/>
    <w:rsid w:val="007C1745"/>
    <w:rsid w:val="007C28C7"/>
    <w:rsid w:val="007C498B"/>
    <w:rsid w:val="007D0665"/>
    <w:rsid w:val="007D2A31"/>
    <w:rsid w:val="007D2F4D"/>
    <w:rsid w:val="007E147A"/>
    <w:rsid w:val="007E22B3"/>
    <w:rsid w:val="007E3848"/>
    <w:rsid w:val="007E4CB8"/>
    <w:rsid w:val="007E5812"/>
    <w:rsid w:val="007E60AC"/>
    <w:rsid w:val="007E756B"/>
    <w:rsid w:val="007F0785"/>
    <w:rsid w:val="007F190C"/>
    <w:rsid w:val="007F24DA"/>
    <w:rsid w:val="007F2E02"/>
    <w:rsid w:val="007F337A"/>
    <w:rsid w:val="007F65E3"/>
    <w:rsid w:val="007F7A62"/>
    <w:rsid w:val="00802AD1"/>
    <w:rsid w:val="008034DE"/>
    <w:rsid w:val="00803808"/>
    <w:rsid w:val="008039A6"/>
    <w:rsid w:val="008039C1"/>
    <w:rsid w:val="00807F6B"/>
    <w:rsid w:val="00810435"/>
    <w:rsid w:val="00813652"/>
    <w:rsid w:val="00816CAF"/>
    <w:rsid w:val="00817641"/>
    <w:rsid w:val="00824DE7"/>
    <w:rsid w:val="00827149"/>
    <w:rsid w:val="008334D1"/>
    <w:rsid w:val="00833678"/>
    <w:rsid w:val="00833DF5"/>
    <w:rsid w:val="00834766"/>
    <w:rsid w:val="00834E6D"/>
    <w:rsid w:val="0083593F"/>
    <w:rsid w:val="00836B3A"/>
    <w:rsid w:val="00845438"/>
    <w:rsid w:val="00845C17"/>
    <w:rsid w:val="0084660F"/>
    <w:rsid w:val="008472E6"/>
    <w:rsid w:val="008512D4"/>
    <w:rsid w:val="008542A8"/>
    <w:rsid w:val="008547FC"/>
    <w:rsid w:val="00854B55"/>
    <w:rsid w:val="008560AB"/>
    <w:rsid w:val="0086045D"/>
    <w:rsid w:val="008619AB"/>
    <w:rsid w:val="008627D3"/>
    <w:rsid w:val="0086426E"/>
    <w:rsid w:val="0087055F"/>
    <w:rsid w:val="00870596"/>
    <w:rsid w:val="00871F31"/>
    <w:rsid w:val="00873793"/>
    <w:rsid w:val="00874A62"/>
    <w:rsid w:val="00874FC5"/>
    <w:rsid w:val="008767FA"/>
    <w:rsid w:val="0088020F"/>
    <w:rsid w:val="008859D1"/>
    <w:rsid w:val="00886962"/>
    <w:rsid w:val="008900A6"/>
    <w:rsid w:val="00893D25"/>
    <w:rsid w:val="0089427D"/>
    <w:rsid w:val="008972B2"/>
    <w:rsid w:val="0089778E"/>
    <w:rsid w:val="008A1381"/>
    <w:rsid w:val="008A1F20"/>
    <w:rsid w:val="008A40D1"/>
    <w:rsid w:val="008A5364"/>
    <w:rsid w:val="008A6942"/>
    <w:rsid w:val="008A6F73"/>
    <w:rsid w:val="008A7535"/>
    <w:rsid w:val="008A75A2"/>
    <w:rsid w:val="008A7F62"/>
    <w:rsid w:val="008B1540"/>
    <w:rsid w:val="008B1C92"/>
    <w:rsid w:val="008C0645"/>
    <w:rsid w:val="008C3D4D"/>
    <w:rsid w:val="008C3D69"/>
    <w:rsid w:val="008C5448"/>
    <w:rsid w:val="008C6811"/>
    <w:rsid w:val="008C7537"/>
    <w:rsid w:val="008C7929"/>
    <w:rsid w:val="008D0929"/>
    <w:rsid w:val="008D0E40"/>
    <w:rsid w:val="008D1434"/>
    <w:rsid w:val="008D39BA"/>
    <w:rsid w:val="008D5891"/>
    <w:rsid w:val="008D63A5"/>
    <w:rsid w:val="008E0D0F"/>
    <w:rsid w:val="008E107D"/>
    <w:rsid w:val="008E1A96"/>
    <w:rsid w:val="008E1D07"/>
    <w:rsid w:val="008E31FA"/>
    <w:rsid w:val="008E32A5"/>
    <w:rsid w:val="008E3A4E"/>
    <w:rsid w:val="008E647C"/>
    <w:rsid w:val="008E67AC"/>
    <w:rsid w:val="008F0651"/>
    <w:rsid w:val="008F201B"/>
    <w:rsid w:val="008F285F"/>
    <w:rsid w:val="008F3BC5"/>
    <w:rsid w:val="008F3FFF"/>
    <w:rsid w:val="008F5609"/>
    <w:rsid w:val="008F68EE"/>
    <w:rsid w:val="0090016D"/>
    <w:rsid w:val="009018FC"/>
    <w:rsid w:val="00903657"/>
    <w:rsid w:val="009054EC"/>
    <w:rsid w:val="00905525"/>
    <w:rsid w:val="0090669A"/>
    <w:rsid w:val="0091170A"/>
    <w:rsid w:val="00912CA0"/>
    <w:rsid w:val="00912DED"/>
    <w:rsid w:val="00913581"/>
    <w:rsid w:val="00913F80"/>
    <w:rsid w:val="00916181"/>
    <w:rsid w:val="0092066C"/>
    <w:rsid w:val="00920AFF"/>
    <w:rsid w:val="0092481E"/>
    <w:rsid w:val="00932B4E"/>
    <w:rsid w:val="0093357C"/>
    <w:rsid w:val="00933B46"/>
    <w:rsid w:val="009347D4"/>
    <w:rsid w:val="00934873"/>
    <w:rsid w:val="00934E1B"/>
    <w:rsid w:val="00935226"/>
    <w:rsid w:val="009367F4"/>
    <w:rsid w:val="009378A4"/>
    <w:rsid w:val="00940FB2"/>
    <w:rsid w:val="009412BD"/>
    <w:rsid w:val="0094461D"/>
    <w:rsid w:val="0094482A"/>
    <w:rsid w:val="0094513D"/>
    <w:rsid w:val="00950DD5"/>
    <w:rsid w:val="00951BB5"/>
    <w:rsid w:val="00952804"/>
    <w:rsid w:val="00953235"/>
    <w:rsid w:val="00953B06"/>
    <w:rsid w:val="00953D06"/>
    <w:rsid w:val="00953F45"/>
    <w:rsid w:val="00954201"/>
    <w:rsid w:val="0095743F"/>
    <w:rsid w:val="00957BD4"/>
    <w:rsid w:val="0096105E"/>
    <w:rsid w:val="00962492"/>
    <w:rsid w:val="009639CF"/>
    <w:rsid w:val="00963DD6"/>
    <w:rsid w:val="009640F3"/>
    <w:rsid w:val="009646EE"/>
    <w:rsid w:val="00970145"/>
    <w:rsid w:val="009702B2"/>
    <w:rsid w:val="009702C6"/>
    <w:rsid w:val="009727B8"/>
    <w:rsid w:val="009812BD"/>
    <w:rsid w:val="00981A43"/>
    <w:rsid w:val="009823B5"/>
    <w:rsid w:val="009846DA"/>
    <w:rsid w:val="00985D03"/>
    <w:rsid w:val="009910A6"/>
    <w:rsid w:val="009917A1"/>
    <w:rsid w:val="00991895"/>
    <w:rsid w:val="00993318"/>
    <w:rsid w:val="00993F8C"/>
    <w:rsid w:val="00995ABB"/>
    <w:rsid w:val="009967CA"/>
    <w:rsid w:val="0099681A"/>
    <w:rsid w:val="009969F0"/>
    <w:rsid w:val="009971D0"/>
    <w:rsid w:val="009A0164"/>
    <w:rsid w:val="009A30D7"/>
    <w:rsid w:val="009A3E50"/>
    <w:rsid w:val="009B0390"/>
    <w:rsid w:val="009B12B2"/>
    <w:rsid w:val="009B25D8"/>
    <w:rsid w:val="009B302B"/>
    <w:rsid w:val="009B5A28"/>
    <w:rsid w:val="009B5F8C"/>
    <w:rsid w:val="009B7A55"/>
    <w:rsid w:val="009C038E"/>
    <w:rsid w:val="009C0896"/>
    <w:rsid w:val="009C1FFA"/>
    <w:rsid w:val="009C29D7"/>
    <w:rsid w:val="009C32B8"/>
    <w:rsid w:val="009C535E"/>
    <w:rsid w:val="009D0B2F"/>
    <w:rsid w:val="009D0C86"/>
    <w:rsid w:val="009D0E00"/>
    <w:rsid w:val="009D1BC8"/>
    <w:rsid w:val="009D317B"/>
    <w:rsid w:val="009D359C"/>
    <w:rsid w:val="009D4BE1"/>
    <w:rsid w:val="009E2100"/>
    <w:rsid w:val="009E44B5"/>
    <w:rsid w:val="009E77EC"/>
    <w:rsid w:val="009E7B08"/>
    <w:rsid w:val="009F1EB3"/>
    <w:rsid w:val="009F44D9"/>
    <w:rsid w:val="009F4C0E"/>
    <w:rsid w:val="009F56C6"/>
    <w:rsid w:val="009F5B1D"/>
    <w:rsid w:val="009F5EA0"/>
    <w:rsid w:val="009F651E"/>
    <w:rsid w:val="009F659F"/>
    <w:rsid w:val="009F7E03"/>
    <w:rsid w:val="00A03443"/>
    <w:rsid w:val="00A0392F"/>
    <w:rsid w:val="00A050AF"/>
    <w:rsid w:val="00A051F3"/>
    <w:rsid w:val="00A053DE"/>
    <w:rsid w:val="00A05A31"/>
    <w:rsid w:val="00A05B76"/>
    <w:rsid w:val="00A05F4F"/>
    <w:rsid w:val="00A06585"/>
    <w:rsid w:val="00A07540"/>
    <w:rsid w:val="00A07679"/>
    <w:rsid w:val="00A11E40"/>
    <w:rsid w:val="00A14A01"/>
    <w:rsid w:val="00A16A28"/>
    <w:rsid w:val="00A17131"/>
    <w:rsid w:val="00A17202"/>
    <w:rsid w:val="00A176C3"/>
    <w:rsid w:val="00A17B2E"/>
    <w:rsid w:val="00A17CFC"/>
    <w:rsid w:val="00A17F52"/>
    <w:rsid w:val="00A20B42"/>
    <w:rsid w:val="00A20BAE"/>
    <w:rsid w:val="00A21433"/>
    <w:rsid w:val="00A22A34"/>
    <w:rsid w:val="00A243EC"/>
    <w:rsid w:val="00A24A38"/>
    <w:rsid w:val="00A24F0A"/>
    <w:rsid w:val="00A2640C"/>
    <w:rsid w:val="00A26F96"/>
    <w:rsid w:val="00A3039B"/>
    <w:rsid w:val="00A30D33"/>
    <w:rsid w:val="00A3134E"/>
    <w:rsid w:val="00A31C17"/>
    <w:rsid w:val="00A32407"/>
    <w:rsid w:val="00A3387F"/>
    <w:rsid w:val="00A35152"/>
    <w:rsid w:val="00A36577"/>
    <w:rsid w:val="00A36A63"/>
    <w:rsid w:val="00A37026"/>
    <w:rsid w:val="00A402CB"/>
    <w:rsid w:val="00A41025"/>
    <w:rsid w:val="00A41573"/>
    <w:rsid w:val="00A4284F"/>
    <w:rsid w:val="00A441BF"/>
    <w:rsid w:val="00A4469D"/>
    <w:rsid w:val="00A44A37"/>
    <w:rsid w:val="00A459A0"/>
    <w:rsid w:val="00A471A9"/>
    <w:rsid w:val="00A47593"/>
    <w:rsid w:val="00A47927"/>
    <w:rsid w:val="00A50AF9"/>
    <w:rsid w:val="00A52B99"/>
    <w:rsid w:val="00A54065"/>
    <w:rsid w:val="00A54D93"/>
    <w:rsid w:val="00A54E6B"/>
    <w:rsid w:val="00A5571E"/>
    <w:rsid w:val="00A5622F"/>
    <w:rsid w:val="00A56277"/>
    <w:rsid w:val="00A57272"/>
    <w:rsid w:val="00A578F1"/>
    <w:rsid w:val="00A60F1B"/>
    <w:rsid w:val="00A624C9"/>
    <w:rsid w:val="00A64FAD"/>
    <w:rsid w:val="00A70C34"/>
    <w:rsid w:val="00A72AE5"/>
    <w:rsid w:val="00A73219"/>
    <w:rsid w:val="00A738B1"/>
    <w:rsid w:val="00A7448C"/>
    <w:rsid w:val="00A804B5"/>
    <w:rsid w:val="00A8163A"/>
    <w:rsid w:val="00A8330E"/>
    <w:rsid w:val="00A84883"/>
    <w:rsid w:val="00A84F82"/>
    <w:rsid w:val="00A85EA5"/>
    <w:rsid w:val="00A85F03"/>
    <w:rsid w:val="00A8637C"/>
    <w:rsid w:val="00A86AD3"/>
    <w:rsid w:val="00A872C0"/>
    <w:rsid w:val="00A90865"/>
    <w:rsid w:val="00A9129F"/>
    <w:rsid w:val="00A94E59"/>
    <w:rsid w:val="00A966FE"/>
    <w:rsid w:val="00A96890"/>
    <w:rsid w:val="00AA2675"/>
    <w:rsid w:val="00AA6829"/>
    <w:rsid w:val="00AA6BDF"/>
    <w:rsid w:val="00AA6F5B"/>
    <w:rsid w:val="00AA7255"/>
    <w:rsid w:val="00AA7A47"/>
    <w:rsid w:val="00AB1BA2"/>
    <w:rsid w:val="00AB46F5"/>
    <w:rsid w:val="00AC03E8"/>
    <w:rsid w:val="00AC1BC5"/>
    <w:rsid w:val="00AC339B"/>
    <w:rsid w:val="00AC368A"/>
    <w:rsid w:val="00AC4EA6"/>
    <w:rsid w:val="00AC539B"/>
    <w:rsid w:val="00AC575B"/>
    <w:rsid w:val="00AC7893"/>
    <w:rsid w:val="00AC78DB"/>
    <w:rsid w:val="00AD0DED"/>
    <w:rsid w:val="00AD4278"/>
    <w:rsid w:val="00AD4F39"/>
    <w:rsid w:val="00AD5A73"/>
    <w:rsid w:val="00AE1278"/>
    <w:rsid w:val="00AE2C97"/>
    <w:rsid w:val="00AE35EB"/>
    <w:rsid w:val="00AE52FD"/>
    <w:rsid w:val="00AE5CAD"/>
    <w:rsid w:val="00AF08CC"/>
    <w:rsid w:val="00AF0C2C"/>
    <w:rsid w:val="00AF1DF4"/>
    <w:rsid w:val="00AF37AC"/>
    <w:rsid w:val="00AF74CD"/>
    <w:rsid w:val="00B02B60"/>
    <w:rsid w:val="00B048CA"/>
    <w:rsid w:val="00B06B6C"/>
    <w:rsid w:val="00B11ED8"/>
    <w:rsid w:val="00B128C6"/>
    <w:rsid w:val="00B12B73"/>
    <w:rsid w:val="00B132F0"/>
    <w:rsid w:val="00B13C0C"/>
    <w:rsid w:val="00B14879"/>
    <w:rsid w:val="00B152C3"/>
    <w:rsid w:val="00B16280"/>
    <w:rsid w:val="00B2208E"/>
    <w:rsid w:val="00B234D8"/>
    <w:rsid w:val="00B235E9"/>
    <w:rsid w:val="00B25D20"/>
    <w:rsid w:val="00B30023"/>
    <w:rsid w:val="00B304F3"/>
    <w:rsid w:val="00B31688"/>
    <w:rsid w:val="00B322B6"/>
    <w:rsid w:val="00B33377"/>
    <w:rsid w:val="00B339B3"/>
    <w:rsid w:val="00B34385"/>
    <w:rsid w:val="00B354A4"/>
    <w:rsid w:val="00B36422"/>
    <w:rsid w:val="00B36894"/>
    <w:rsid w:val="00B41323"/>
    <w:rsid w:val="00B42AF4"/>
    <w:rsid w:val="00B43A52"/>
    <w:rsid w:val="00B4478B"/>
    <w:rsid w:val="00B44CFD"/>
    <w:rsid w:val="00B45C49"/>
    <w:rsid w:val="00B470C6"/>
    <w:rsid w:val="00B501E2"/>
    <w:rsid w:val="00B50C34"/>
    <w:rsid w:val="00B54DCC"/>
    <w:rsid w:val="00B55D83"/>
    <w:rsid w:val="00B60237"/>
    <w:rsid w:val="00B60467"/>
    <w:rsid w:val="00B6082D"/>
    <w:rsid w:val="00B61645"/>
    <w:rsid w:val="00B61FA4"/>
    <w:rsid w:val="00B6218E"/>
    <w:rsid w:val="00B6359C"/>
    <w:rsid w:val="00B67AEA"/>
    <w:rsid w:val="00B70A3B"/>
    <w:rsid w:val="00B72B6A"/>
    <w:rsid w:val="00B800F9"/>
    <w:rsid w:val="00B8315D"/>
    <w:rsid w:val="00B913CF"/>
    <w:rsid w:val="00B953EF"/>
    <w:rsid w:val="00B95915"/>
    <w:rsid w:val="00B9599C"/>
    <w:rsid w:val="00B9694B"/>
    <w:rsid w:val="00B97077"/>
    <w:rsid w:val="00B97D0B"/>
    <w:rsid w:val="00BA00E7"/>
    <w:rsid w:val="00BA102F"/>
    <w:rsid w:val="00BA3760"/>
    <w:rsid w:val="00BA72EE"/>
    <w:rsid w:val="00BB1687"/>
    <w:rsid w:val="00BB7A88"/>
    <w:rsid w:val="00BB7A94"/>
    <w:rsid w:val="00BC19BC"/>
    <w:rsid w:val="00BC1A18"/>
    <w:rsid w:val="00BC3E08"/>
    <w:rsid w:val="00BC5489"/>
    <w:rsid w:val="00BC77DB"/>
    <w:rsid w:val="00BD2D6C"/>
    <w:rsid w:val="00BD3B19"/>
    <w:rsid w:val="00BD4DDA"/>
    <w:rsid w:val="00BD6244"/>
    <w:rsid w:val="00BE7FF1"/>
    <w:rsid w:val="00BF03E3"/>
    <w:rsid w:val="00BF1C7C"/>
    <w:rsid w:val="00BF378B"/>
    <w:rsid w:val="00BF44F9"/>
    <w:rsid w:val="00BF762C"/>
    <w:rsid w:val="00C02AAE"/>
    <w:rsid w:val="00C04978"/>
    <w:rsid w:val="00C04ECE"/>
    <w:rsid w:val="00C07A06"/>
    <w:rsid w:val="00C07A60"/>
    <w:rsid w:val="00C100A3"/>
    <w:rsid w:val="00C106F1"/>
    <w:rsid w:val="00C11A63"/>
    <w:rsid w:val="00C12BA0"/>
    <w:rsid w:val="00C13026"/>
    <w:rsid w:val="00C131E4"/>
    <w:rsid w:val="00C14A9A"/>
    <w:rsid w:val="00C15E26"/>
    <w:rsid w:val="00C16B51"/>
    <w:rsid w:val="00C175A4"/>
    <w:rsid w:val="00C17965"/>
    <w:rsid w:val="00C17F23"/>
    <w:rsid w:val="00C24667"/>
    <w:rsid w:val="00C25623"/>
    <w:rsid w:val="00C3201B"/>
    <w:rsid w:val="00C32256"/>
    <w:rsid w:val="00C34A74"/>
    <w:rsid w:val="00C35D4C"/>
    <w:rsid w:val="00C35E5A"/>
    <w:rsid w:val="00C361DF"/>
    <w:rsid w:val="00C364AA"/>
    <w:rsid w:val="00C36E44"/>
    <w:rsid w:val="00C37E28"/>
    <w:rsid w:val="00C449FE"/>
    <w:rsid w:val="00C45AAC"/>
    <w:rsid w:val="00C45F48"/>
    <w:rsid w:val="00C478FA"/>
    <w:rsid w:val="00C47BCF"/>
    <w:rsid w:val="00C50517"/>
    <w:rsid w:val="00C5057C"/>
    <w:rsid w:val="00C51560"/>
    <w:rsid w:val="00C533B8"/>
    <w:rsid w:val="00C533D2"/>
    <w:rsid w:val="00C551DB"/>
    <w:rsid w:val="00C56CA6"/>
    <w:rsid w:val="00C5745F"/>
    <w:rsid w:val="00C600C0"/>
    <w:rsid w:val="00C63577"/>
    <w:rsid w:val="00C649B6"/>
    <w:rsid w:val="00C66CDE"/>
    <w:rsid w:val="00C66D9E"/>
    <w:rsid w:val="00C678EC"/>
    <w:rsid w:val="00C71441"/>
    <w:rsid w:val="00C73586"/>
    <w:rsid w:val="00C737A7"/>
    <w:rsid w:val="00C7554F"/>
    <w:rsid w:val="00C75A25"/>
    <w:rsid w:val="00C81F69"/>
    <w:rsid w:val="00C843EB"/>
    <w:rsid w:val="00C85653"/>
    <w:rsid w:val="00C90735"/>
    <w:rsid w:val="00C909B9"/>
    <w:rsid w:val="00C91EC0"/>
    <w:rsid w:val="00C968A6"/>
    <w:rsid w:val="00CA2D44"/>
    <w:rsid w:val="00CA3A30"/>
    <w:rsid w:val="00CA3ACA"/>
    <w:rsid w:val="00CA40CD"/>
    <w:rsid w:val="00CA60BF"/>
    <w:rsid w:val="00CA6A2D"/>
    <w:rsid w:val="00CA7ADA"/>
    <w:rsid w:val="00CB01FC"/>
    <w:rsid w:val="00CB12C3"/>
    <w:rsid w:val="00CB1BA9"/>
    <w:rsid w:val="00CB4B0E"/>
    <w:rsid w:val="00CB505C"/>
    <w:rsid w:val="00CB5694"/>
    <w:rsid w:val="00CC073F"/>
    <w:rsid w:val="00CC1A0E"/>
    <w:rsid w:val="00CC3F67"/>
    <w:rsid w:val="00CC57C7"/>
    <w:rsid w:val="00CC5DD6"/>
    <w:rsid w:val="00CD13FF"/>
    <w:rsid w:val="00CD53D6"/>
    <w:rsid w:val="00CD73ED"/>
    <w:rsid w:val="00CE0500"/>
    <w:rsid w:val="00CE4638"/>
    <w:rsid w:val="00CE6790"/>
    <w:rsid w:val="00CE6980"/>
    <w:rsid w:val="00CE7BC0"/>
    <w:rsid w:val="00CF0397"/>
    <w:rsid w:val="00CF3652"/>
    <w:rsid w:val="00D0360F"/>
    <w:rsid w:val="00D03947"/>
    <w:rsid w:val="00D042E8"/>
    <w:rsid w:val="00D0586F"/>
    <w:rsid w:val="00D05F42"/>
    <w:rsid w:val="00D06CD3"/>
    <w:rsid w:val="00D13DC3"/>
    <w:rsid w:val="00D140C4"/>
    <w:rsid w:val="00D14ACC"/>
    <w:rsid w:val="00D14C92"/>
    <w:rsid w:val="00D2002E"/>
    <w:rsid w:val="00D214AC"/>
    <w:rsid w:val="00D21B76"/>
    <w:rsid w:val="00D243CC"/>
    <w:rsid w:val="00D24810"/>
    <w:rsid w:val="00D252AB"/>
    <w:rsid w:val="00D25BFB"/>
    <w:rsid w:val="00D2622E"/>
    <w:rsid w:val="00D27F04"/>
    <w:rsid w:val="00D313B9"/>
    <w:rsid w:val="00D3193B"/>
    <w:rsid w:val="00D3214C"/>
    <w:rsid w:val="00D35F16"/>
    <w:rsid w:val="00D36633"/>
    <w:rsid w:val="00D4043A"/>
    <w:rsid w:val="00D414F8"/>
    <w:rsid w:val="00D41C7C"/>
    <w:rsid w:val="00D4272E"/>
    <w:rsid w:val="00D42B71"/>
    <w:rsid w:val="00D42E76"/>
    <w:rsid w:val="00D44541"/>
    <w:rsid w:val="00D4574A"/>
    <w:rsid w:val="00D45F15"/>
    <w:rsid w:val="00D45F47"/>
    <w:rsid w:val="00D51B02"/>
    <w:rsid w:val="00D5554D"/>
    <w:rsid w:val="00D5631A"/>
    <w:rsid w:val="00D57185"/>
    <w:rsid w:val="00D57E06"/>
    <w:rsid w:val="00D63F96"/>
    <w:rsid w:val="00D64714"/>
    <w:rsid w:val="00D730E1"/>
    <w:rsid w:val="00D746DE"/>
    <w:rsid w:val="00D75D55"/>
    <w:rsid w:val="00D75DFB"/>
    <w:rsid w:val="00D75E5A"/>
    <w:rsid w:val="00D768C8"/>
    <w:rsid w:val="00D77A4D"/>
    <w:rsid w:val="00D77F30"/>
    <w:rsid w:val="00D82E93"/>
    <w:rsid w:val="00D858DF"/>
    <w:rsid w:val="00D90526"/>
    <w:rsid w:val="00D94AEC"/>
    <w:rsid w:val="00D96E79"/>
    <w:rsid w:val="00D971E4"/>
    <w:rsid w:val="00D97272"/>
    <w:rsid w:val="00D973FF"/>
    <w:rsid w:val="00DA2E50"/>
    <w:rsid w:val="00DA48A5"/>
    <w:rsid w:val="00DB5292"/>
    <w:rsid w:val="00DB5FBB"/>
    <w:rsid w:val="00DC0978"/>
    <w:rsid w:val="00DC10DC"/>
    <w:rsid w:val="00DC25BE"/>
    <w:rsid w:val="00DC6506"/>
    <w:rsid w:val="00DC7434"/>
    <w:rsid w:val="00DD3743"/>
    <w:rsid w:val="00DD3AA2"/>
    <w:rsid w:val="00DD618C"/>
    <w:rsid w:val="00DE05DB"/>
    <w:rsid w:val="00DE1859"/>
    <w:rsid w:val="00DE2DD2"/>
    <w:rsid w:val="00DE49FA"/>
    <w:rsid w:val="00DE5C70"/>
    <w:rsid w:val="00DE6382"/>
    <w:rsid w:val="00DE68C9"/>
    <w:rsid w:val="00DE7F45"/>
    <w:rsid w:val="00DF0A98"/>
    <w:rsid w:val="00DF15C0"/>
    <w:rsid w:val="00DF2E29"/>
    <w:rsid w:val="00DF3347"/>
    <w:rsid w:val="00DF4652"/>
    <w:rsid w:val="00DF54BB"/>
    <w:rsid w:val="00DF54E9"/>
    <w:rsid w:val="00DF5703"/>
    <w:rsid w:val="00DF5E87"/>
    <w:rsid w:val="00DF7511"/>
    <w:rsid w:val="00E00A15"/>
    <w:rsid w:val="00E00A3A"/>
    <w:rsid w:val="00E01BCE"/>
    <w:rsid w:val="00E01E98"/>
    <w:rsid w:val="00E04EDE"/>
    <w:rsid w:val="00E05AD7"/>
    <w:rsid w:val="00E07469"/>
    <w:rsid w:val="00E07AF1"/>
    <w:rsid w:val="00E12C6F"/>
    <w:rsid w:val="00E13B13"/>
    <w:rsid w:val="00E15FA7"/>
    <w:rsid w:val="00E16CFF"/>
    <w:rsid w:val="00E174B4"/>
    <w:rsid w:val="00E17E28"/>
    <w:rsid w:val="00E21AB5"/>
    <w:rsid w:val="00E22830"/>
    <w:rsid w:val="00E241C4"/>
    <w:rsid w:val="00E25295"/>
    <w:rsid w:val="00E253A4"/>
    <w:rsid w:val="00E25976"/>
    <w:rsid w:val="00E26A96"/>
    <w:rsid w:val="00E272FD"/>
    <w:rsid w:val="00E31417"/>
    <w:rsid w:val="00E33728"/>
    <w:rsid w:val="00E351CA"/>
    <w:rsid w:val="00E356E4"/>
    <w:rsid w:val="00E3574A"/>
    <w:rsid w:val="00E4000C"/>
    <w:rsid w:val="00E41BA1"/>
    <w:rsid w:val="00E42038"/>
    <w:rsid w:val="00E42869"/>
    <w:rsid w:val="00E43B81"/>
    <w:rsid w:val="00E43CC6"/>
    <w:rsid w:val="00E43EC1"/>
    <w:rsid w:val="00E44841"/>
    <w:rsid w:val="00E44BDD"/>
    <w:rsid w:val="00E45EFF"/>
    <w:rsid w:val="00E519CC"/>
    <w:rsid w:val="00E52AF9"/>
    <w:rsid w:val="00E53049"/>
    <w:rsid w:val="00E53926"/>
    <w:rsid w:val="00E54294"/>
    <w:rsid w:val="00E558C8"/>
    <w:rsid w:val="00E5688F"/>
    <w:rsid w:val="00E57185"/>
    <w:rsid w:val="00E57845"/>
    <w:rsid w:val="00E579A3"/>
    <w:rsid w:val="00E6073F"/>
    <w:rsid w:val="00E61503"/>
    <w:rsid w:val="00E64CC3"/>
    <w:rsid w:val="00E6602D"/>
    <w:rsid w:val="00E677DB"/>
    <w:rsid w:val="00E703E1"/>
    <w:rsid w:val="00E727EF"/>
    <w:rsid w:val="00E7643D"/>
    <w:rsid w:val="00E82D3E"/>
    <w:rsid w:val="00E83354"/>
    <w:rsid w:val="00E844AC"/>
    <w:rsid w:val="00E86ABF"/>
    <w:rsid w:val="00E86AE2"/>
    <w:rsid w:val="00E873AC"/>
    <w:rsid w:val="00E8783F"/>
    <w:rsid w:val="00E87D00"/>
    <w:rsid w:val="00E907CD"/>
    <w:rsid w:val="00E94DF8"/>
    <w:rsid w:val="00E96050"/>
    <w:rsid w:val="00EA0269"/>
    <w:rsid w:val="00EA2B23"/>
    <w:rsid w:val="00EA2E28"/>
    <w:rsid w:val="00EA541E"/>
    <w:rsid w:val="00EA63F7"/>
    <w:rsid w:val="00EA6F5E"/>
    <w:rsid w:val="00EB1A0D"/>
    <w:rsid w:val="00EB20FD"/>
    <w:rsid w:val="00EB33EF"/>
    <w:rsid w:val="00EB3A15"/>
    <w:rsid w:val="00EC02DE"/>
    <w:rsid w:val="00EC1605"/>
    <w:rsid w:val="00EC1DCB"/>
    <w:rsid w:val="00EC261E"/>
    <w:rsid w:val="00EC3385"/>
    <w:rsid w:val="00EC3A4E"/>
    <w:rsid w:val="00EC5202"/>
    <w:rsid w:val="00EC5410"/>
    <w:rsid w:val="00EC54A3"/>
    <w:rsid w:val="00EC7E21"/>
    <w:rsid w:val="00ED1019"/>
    <w:rsid w:val="00ED214D"/>
    <w:rsid w:val="00ED3A6D"/>
    <w:rsid w:val="00ED4D57"/>
    <w:rsid w:val="00ED56B1"/>
    <w:rsid w:val="00ED674C"/>
    <w:rsid w:val="00EE2662"/>
    <w:rsid w:val="00EE2BB9"/>
    <w:rsid w:val="00EE43D5"/>
    <w:rsid w:val="00EE613C"/>
    <w:rsid w:val="00EE7279"/>
    <w:rsid w:val="00EF0BE5"/>
    <w:rsid w:val="00EF242C"/>
    <w:rsid w:val="00EF47A5"/>
    <w:rsid w:val="00EF4D87"/>
    <w:rsid w:val="00EF5005"/>
    <w:rsid w:val="00EF633F"/>
    <w:rsid w:val="00EF6C26"/>
    <w:rsid w:val="00EF7F30"/>
    <w:rsid w:val="00F00502"/>
    <w:rsid w:val="00F00E9B"/>
    <w:rsid w:val="00F00FAE"/>
    <w:rsid w:val="00F02944"/>
    <w:rsid w:val="00F04534"/>
    <w:rsid w:val="00F142DC"/>
    <w:rsid w:val="00F17850"/>
    <w:rsid w:val="00F20CDA"/>
    <w:rsid w:val="00F22847"/>
    <w:rsid w:val="00F2298C"/>
    <w:rsid w:val="00F23839"/>
    <w:rsid w:val="00F23BF8"/>
    <w:rsid w:val="00F2446B"/>
    <w:rsid w:val="00F26921"/>
    <w:rsid w:val="00F3094A"/>
    <w:rsid w:val="00F30A12"/>
    <w:rsid w:val="00F35582"/>
    <w:rsid w:val="00F363D5"/>
    <w:rsid w:val="00F413F6"/>
    <w:rsid w:val="00F41800"/>
    <w:rsid w:val="00F41EB3"/>
    <w:rsid w:val="00F41FDD"/>
    <w:rsid w:val="00F4206C"/>
    <w:rsid w:val="00F42718"/>
    <w:rsid w:val="00F43530"/>
    <w:rsid w:val="00F43586"/>
    <w:rsid w:val="00F44539"/>
    <w:rsid w:val="00F45E82"/>
    <w:rsid w:val="00F477F6"/>
    <w:rsid w:val="00F52818"/>
    <w:rsid w:val="00F53EC3"/>
    <w:rsid w:val="00F56285"/>
    <w:rsid w:val="00F57DAF"/>
    <w:rsid w:val="00F608ED"/>
    <w:rsid w:val="00F609C2"/>
    <w:rsid w:val="00F64539"/>
    <w:rsid w:val="00F705AA"/>
    <w:rsid w:val="00F77A19"/>
    <w:rsid w:val="00F77DFA"/>
    <w:rsid w:val="00F809E8"/>
    <w:rsid w:val="00F82296"/>
    <w:rsid w:val="00F84770"/>
    <w:rsid w:val="00F84EA1"/>
    <w:rsid w:val="00F870ED"/>
    <w:rsid w:val="00F91922"/>
    <w:rsid w:val="00F92D98"/>
    <w:rsid w:val="00F96515"/>
    <w:rsid w:val="00F96D3B"/>
    <w:rsid w:val="00FA0673"/>
    <w:rsid w:val="00FA4E59"/>
    <w:rsid w:val="00FA5A40"/>
    <w:rsid w:val="00FA75A7"/>
    <w:rsid w:val="00FB239B"/>
    <w:rsid w:val="00FB2448"/>
    <w:rsid w:val="00FB432B"/>
    <w:rsid w:val="00FB4D2E"/>
    <w:rsid w:val="00FB5E2C"/>
    <w:rsid w:val="00FC073A"/>
    <w:rsid w:val="00FC1BFC"/>
    <w:rsid w:val="00FC2F4C"/>
    <w:rsid w:val="00FC2FEA"/>
    <w:rsid w:val="00FC334A"/>
    <w:rsid w:val="00FC4738"/>
    <w:rsid w:val="00FC49DA"/>
    <w:rsid w:val="00FC542D"/>
    <w:rsid w:val="00FD0135"/>
    <w:rsid w:val="00FD072A"/>
    <w:rsid w:val="00FD30FD"/>
    <w:rsid w:val="00FD4F88"/>
    <w:rsid w:val="00FD5EBF"/>
    <w:rsid w:val="00FE0C6E"/>
    <w:rsid w:val="00FE1528"/>
    <w:rsid w:val="00FE1BAA"/>
    <w:rsid w:val="00FE2729"/>
    <w:rsid w:val="00FF3BE5"/>
    <w:rsid w:val="00FF43BC"/>
    <w:rsid w:val="00FF4814"/>
    <w:rsid w:val="00FF4CE5"/>
    <w:rsid w:val="00FF6441"/>
    <w:rsid w:val="00FF65CA"/>
    <w:rsid w:val="00FF6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http://dic.daum.net/"/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876C3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/>
    <w:lsdException w:name="toc 3" w:uiPriority="39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uiPriority="22" w:qFormat="1"/>
    <w:lsdException w:name="Emphasis" w:uiPriority="20" w:qFormat="1"/>
    <w:lsdException w:name="Normal (Web)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C364AA"/>
    <w:pPr>
      <w:spacing w:line="480" w:lineRule="auto"/>
    </w:pPr>
    <w:rPr>
      <w:sz w:val="24"/>
      <w:szCs w:val="24"/>
      <w:lang w:eastAsia="en-US"/>
    </w:rPr>
  </w:style>
  <w:style w:type="paragraph" w:styleId="1">
    <w:name w:val="heading 1"/>
    <w:basedOn w:val="a"/>
    <w:next w:val="a"/>
    <w:qFormat/>
    <w:rsid w:val="00C364AA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2">
    <w:name w:val="heading 2"/>
    <w:basedOn w:val="a"/>
    <w:next w:val="a"/>
    <w:qFormat/>
    <w:rsid w:val="00C364AA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Char"/>
    <w:qFormat/>
    <w:rsid w:val="00C364AA"/>
    <w:pPr>
      <w:keepNext/>
      <w:outlineLvl w:val="2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C364AA"/>
    <w:pPr>
      <w:tabs>
        <w:tab w:val="center" w:pos="4320"/>
        <w:tab w:val="right" w:pos="8640"/>
      </w:tabs>
    </w:pPr>
  </w:style>
  <w:style w:type="character" w:styleId="HTML">
    <w:name w:val="HTML Keyboard"/>
    <w:basedOn w:val="a0"/>
    <w:rsid w:val="00C364AA"/>
    <w:rPr>
      <w:rFonts w:ascii="Courier New" w:hAnsi="Courier New"/>
      <w:sz w:val="20"/>
      <w:szCs w:val="20"/>
    </w:rPr>
  </w:style>
  <w:style w:type="character" w:styleId="a4">
    <w:name w:val="page number"/>
    <w:basedOn w:val="a0"/>
    <w:rsid w:val="00C364AA"/>
  </w:style>
  <w:style w:type="character" w:styleId="a5">
    <w:name w:val="line number"/>
    <w:basedOn w:val="a0"/>
    <w:rsid w:val="00781B23"/>
  </w:style>
  <w:style w:type="paragraph" w:styleId="a6">
    <w:name w:val="footer"/>
    <w:basedOn w:val="a"/>
    <w:rsid w:val="00C364AA"/>
    <w:pPr>
      <w:tabs>
        <w:tab w:val="center" w:pos="4320"/>
        <w:tab w:val="right" w:pos="8640"/>
      </w:tabs>
    </w:pPr>
  </w:style>
  <w:style w:type="paragraph" w:styleId="a7">
    <w:name w:val="Title"/>
    <w:basedOn w:val="a"/>
    <w:qFormat/>
    <w:rsid w:val="00C364AA"/>
    <w:pPr>
      <w:spacing w:before="240" w:after="60"/>
      <w:jc w:val="center"/>
      <w:outlineLvl w:val="0"/>
    </w:pPr>
    <w:rPr>
      <w:rFonts w:cs="Arial"/>
      <w:b/>
      <w:bCs/>
      <w:kern w:val="28"/>
      <w:sz w:val="32"/>
      <w:szCs w:val="32"/>
    </w:rPr>
  </w:style>
  <w:style w:type="character" w:customStyle="1" w:styleId="apple-converted-space">
    <w:name w:val="apple-converted-space"/>
    <w:basedOn w:val="a0"/>
    <w:rsid w:val="00F26921"/>
  </w:style>
  <w:style w:type="character" w:styleId="a8">
    <w:name w:val="Emphasis"/>
    <w:basedOn w:val="a0"/>
    <w:uiPriority w:val="20"/>
    <w:qFormat/>
    <w:rsid w:val="00F26921"/>
    <w:rPr>
      <w:i/>
      <w:iCs/>
    </w:rPr>
  </w:style>
  <w:style w:type="character" w:styleId="a9">
    <w:name w:val="Hyperlink"/>
    <w:basedOn w:val="a0"/>
    <w:uiPriority w:val="99"/>
    <w:unhideWhenUsed/>
    <w:rsid w:val="00203667"/>
    <w:rPr>
      <w:strike w:val="0"/>
      <w:dstrike w:val="0"/>
      <w:color w:val="000000"/>
      <w:u w:val="none"/>
      <w:effect w:val="none"/>
    </w:rPr>
  </w:style>
  <w:style w:type="character" w:customStyle="1" w:styleId="inner23">
    <w:name w:val="inner23"/>
    <w:basedOn w:val="a0"/>
    <w:rsid w:val="00203667"/>
  </w:style>
  <w:style w:type="character" w:customStyle="1" w:styleId="txtbar7">
    <w:name w:val="txt_bar7"/>
    <w:basedOn w:val="a0"/>
    <w:rsid w:val="00203667"/>
  </w:style>
  <w:style w:type="character" w:customStyle="1" w:styleId="txtgrade4">
    <w:name w:val="txt_grade4"/>
    <w:basedOn w:val="a0"/>
    <w:rsid w:val="00203667"/>
  </w:style>
  <w:style w:type="character" w:customStyle="1" w:styleId="Char">
    <w:name w:val="머리글 Char"/>
    <w:basedOn w:val="a0"/>
    <w:link w:val="a3"/>
    <w:uiPriority w:val="99"/>
    <w:rsid w:val="00A0392F"/>
    <w:rPr>
      <w:sz w:val="24"/>
      <w:szCs w:val="24"/>
      <w:lang w:eastAsia="en-US"/>
    </w:rPr>
  </w:style>
  <w:style w:type="paragraph" w:styleId="aa">
    <w:name w:val="Balloon Text"/>
    <w:basedOn w:val="a"/>
    <w:link w:val="Char0"/>
    <w:rsid w:val="0039511F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a"/>
    <w:rsid w:val="0039511F"/>
    <w:rPr>
      <w:rFonts w:asciiTheme="majorHAnsi" w:eastAsiaTheme="majorEastAsia" w:hAnsiTheme="majorHAnsi" w:cstheme="majorBidi"/>
      <w:sz w:val="18"/>
      <w:szCs w:val="18"/>
      <w:lang w:eastAsia="en-US"/>
    </w:rPr>
  </w:style>
  <w:style w:type="character" w:customStyle="1" w:styleId="st">
    <w:name w:val="st"/>
    <w:basedOn w:val="a0"/>
    <w:rsid w:val="00D971E4"/>
  </w:style>
  <w:style w:type="character" w:styleId="ab">
    <w:name w:val="FollowedHyperlink"/>
    <w:basedOn w:val="a0"/>
    <w:rsid w:val="0010798E"/>
    <w:rPr>
      <w:color w:val="800080" w:themeColor="followedHyperlink"/>
      <w:u w:val="single"/>
    </w:rPr>
  </w:style>
  <w:style w:type="character" w:customStyle="1" w:styleId="highlight">
    <w:name w:val="highlight"/>
    <w:basedOn w:val="a0"/>
    <w:rsid w:val="00D2622E"/>
  </w:style>
  <w:style w:type="character" w:styleId="ac">
    <w:name w:val="Strong"/>
    <w:basedOn w:val="a0"/>
    <w:uiPriority w:val="22"/>
    <w:qFormat/>
    <w:rsid w:val="00B913CF"/>
    <w:rPr>
      <w:b/>
      <w:bCs/>
    </w:rPr>
  </w:style>
  <w:style w:type="table" w:styleId="ad">
    <w:name w:val="Table Grid"/>
    <w:basedOn w:val="a1"/>
    <w:uiPriority w:val="59"/>
    <w:rsid w:val="00CC3F67"/>
    <w:rPr>
      <w:rFonts w:ascii="TimesNewRomanPSMT" w:eastAsia="바탕" w:hAnsi="TimesNewRomanPSMT" w:cs="TimesNewRomanPSM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Char">
    <w:name w:val="제목 3 Char"/>
    <w:basedOn w:val="a0"/>
    <w:link w:val="3"/>
    <w:rsid w:val="004D4C58"/>
    <w:rPr>
      <w:b/>
      <w:bCs/>
      <w:sz w:val="24"/>
      <w:szCs w:val="24"/>
      <w:lang w:eastAsia="en-US"/>
    </w:rPr>
  </w:style>
  <w:style w:type="paragraph" w:styleId="TOC">
    <w:name w:val="TOC Heading"/>
    <w:basedOn w:val="1"/>
    <w:next w:val="a"/>
    <w:uiPriority w:val="39"/>
    <w:unhideWhenUsed/>
    <w:qFormat/>
    <w:rsid w:val="00AF08CC"/>
    <w:pPr>
      <w:keepLines/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paragraph" w:styleId="10">
    <w:name w:val="toc 1"/>
    <w:basedOn w:val="a"/>
    <w:next w:val="a"/>
    <w:autoRedefine/>
    <w:uiPriority w:val="39"/>
    <w:rsid w:val="00AF08CC"/>
    <w:pPr>
      <w:spacing w:before="120"/>
    </w:pPr>
    <w:rPr>
      <w:rFonts w:asciiTheme="minorHAnsi" w:eastAsiaTheme="minorHAnsi"/>
      <w:b/>
    </w:rPr>
  </w:style>
  <w:style w:type="paragraph" w:styleId="30">
    <w:name w:val="toc 3"/>
    <w:basedOn w:val="a"/>
    <w:next w:val="a"/>
    <w:autoRedefine/>
    <w:uiPriority w:val="39"/>
    <w:rsid w:val="00AF08CC"/>
    <w:pPr>
      <w:ind w:left="480"/>
    </w:pPr>
    <w:rPr>
      <w:rFonts w:asciiTheme="minorHAnsi" w:eastAsiaTheme="minorHAnsi"/>
      <w:sz w:val="22"/>
      <w:szCs w:val="22"/>
    </w:rPr>
  </w:style>
  <w:style w:type="paragraph" w:styleId="20">
    <w:name w:val="toc 2"/>
    <w:basedOn w:val="a"/>
    <w:next w:val="a"/>
    <w:autoRedefine/>
    <w:rsid w:val="00AF08CC"/>
    <w:pPr>
      <w:ind w:left="240"/>
    </w:pPr>
    <w:rPr>
      <w:rFonts w:asciiTheme="minorHAnsi" w:eastAsiaTheme="minorHAnsi"/>
      <w:b/>
      <w:sz w:val="22"/>
      <w:szCs w:val="22"/>
    </w:rPr>
  </w:style>
  <w:style w:type="paragraph" w:styleId="4">
    <w:name w:val="toc 4"/>
    <w:basedOn w:val="a"/>
    <w:next w:val="a"/>
    <w:autoRedefine/>
    <w:rsid w:val="00AF08CC"/>
    <w:pPr>
      <w:ind w:left="720"/>
    </w:pPr>
    <w:rPr>
      <w:rFonts w:asciiTheme="minorHAnsi" w:eastAsiaTheme="minorHAnsi"/>
      <w:sz w:val="20"/>
      <w:szCs w:val="20"/>
    </w:rPr>
  </w:style>
  <w:style w:type="paragraph" w:styleId="5">
    <w:name w:val="toc 5"/>
    <w:basedOn w:val="a"/>
    <w:next w:val="a"/>
    <w:autoRedefine/>
    <w:rsid w:val="00AF08CC"/>
    <w:pPr>
      <w:ind w:left="960"/>
    </w:pPr>
    <w:rPr>
      <w:rFonts w:asciiTheme="minorHAnsi" w:eastAsiaTheme="minorHAnsi"/>
      <w:sz w:val="20"/>
      <w:szCs w:val="20"/>
    </w:rPr>
  </w:style>
  <w:style w:type="paragraph" w:styleId="6">
    <w:name w:val="toc 6"/>
    <w:basedOn w:val="a"/>
    <w:next w:val="a"/>
    <w:autoRedefine/>
    <w:rsid w:val="00AF08CC"/>
    <w:pPr>
      <w:ind w:left="1200"/>
    </w:pPr>
    <w:rPr>
      <w:rFonts w:asciiTheme="minorHAnsi" w:eastAsiaTheme="minorHAnsi"/>
      <w:sz w:val="20"/>
      <w:szCs w:val="20"/>
    </w:rPr>
  </w:style>
  <w:style w:type="paragraph" w:styleId="7">
    <w:name w:val="toc 7"/>
    <w:basedOn w:val="a"/>
    <w:next w:val="a"/>
    <w:autoRedefine/>
    <w:rsid w:val="00AF08CC"/>
    <w:pPr>
      <w:ind w:left="1440"/>
    </w:pPr>
    <w:rPr>
      <w:rFonts w:asciiTheme="minorHAnsi" w:eastAsiaTheme="minorHAnsi"/>
      <w:sz w:val="20"/>
      <w:szCs w:val="20"/>
    </w:rPr>
  </w:style>
  <w:style w:type="paragraph" w:styleId="8">
    <w:name w:val="toc 8"/>
    <w:basedOn w:val="a"/>
    <w:next w:val="a"/>
    <w:autoRedefine/>
    <w:rsid w:val="00AF08CC"/>
    <w:pPr>
      <w:ind w:left="1680"/>
    </w:pPr>
    <w:rPr>
      <w:rFonts w:asciiTheme="minorHAnsi" w:eastAsiaTheme="minorHAnsi"/>
      <w:sz w:val="20"/>
      <w:szCs w:val="20"/>
    </w:rPr>
  </w:style>
  <w:style w:type="paragraph" w:styleId="9">
    <w:name w:val="toc 9"/>
    <w:basedOn w:val="a"/>
    <w:next w:val="a"/>
    <w:autoRedefine/>
    <w:rsid w:val="00AF08CC"/>
    <w:pPr>
      <w:ind w:left="1920"/>
    </w:pPr>
    <w:rPr>
      <w:rFonts w:asciiTheme="minorHAnsi" w:eastAsiaTheme="minorHAnsi"/>
      <w:sz w:val="20"/>
      <w:szCs w:val="20"/>
    </w:rPr>
  </w:style>
  <w:style w:type="paragraph" w:customStyle="1" w:styleId="ae">
    <w:name w:val="바탕글"/>
    <w:basedOn w:val="a"/>
    <w:rsid w:val="0033483A"/>
    <w:pPr>
      <w:widowControl w:val="0"/>
      <w:wordWrap w:val="0"/>
      <w:autoSpaceDE w:val="0"/>
      <w:autoSpaceDN w:val="0"/>
      <w:snapToGrid w:val="0"/>
      <w:spacing w:line="384" w:lineRule="auto"/>
      <w:jc w:val="both"/>
      <w:textAlignment w:val="baseline"/>
    </w:pPr>
    <w:rPr>
      <w:rFonts w:ascii="굴림" w:eastAsia="굴림" w:hAnsi="굴림" w:cs="굴림"/>
      <w:color w:val="000000"/>
      <w:sz w:val="20"/>
      <w:szCs w:val="20"/>
      <w:lang w:eastAsia="ko-KR"/>
    </w:rPr>
  </w:style>
  <w:style w:type="character" w:customStyle="1" w:styleId="st1">
    <w:name w:val="st1"/>
    <w:basedOn w:val="a0"/>
    <w:rsid w:val="009B25D8"/>
  </w:style>
  <w:style w:type="paragraph" w:customStyle="1" w:styleId="EndNoteBibliographyTitle">
    <w:name w:val="EndNote Bibliography Title"/>
    <w:basedOn w:val="a"/>
    <w:link w:val="EndNoteBibliographyTitleChar"/>
    <w:rsid w:val="007B77F9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B77F9"/>
    <w:rPr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7B77F9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7B77F9"/>
    <w:rPr>
      <w:noProof/>
      <w:sz w:val="24"/>
      <w:szCs w:val="24"/>
      <w:lang w:eastAsia="en-US"/>
    </w:rPr>
  </w:style>
  <w:style w:type="paragraph" w:styleId="af">
    <w:name w:val="Normal (Web)"/>
    <w:basedOn w:val="a"/>
    <w:uiPriority w:val="99"/>
    <w:unhideWhenUsed/>
    <w:rsid w:val="00475EF0"/>
    <w:pPr>
      <w:spacing w:before="100" w:beforeAutospacing="1" w:after="100" w:afterAutospacing="1" w:line="240" w:lineRule="auto"/>
    </w:pPr>
    <w:rPr>
      <w:rFonts w:ascii="굴림" w:eastAsia="굴림" w:hAnsi="굴림" w:cs="굴림"/>
      <w:lang w:eastAsia="ko-KR"/>
    </w:rPr>
  </w:style>
  <w:style w:type="paragraph" w:styleId="af0">
    <w:name w:val="List Paragraph"/>
    <w:basedOn w:val="a"/>
    <w:uiPriority w:val="34"/>
    <w:qFormat/>
    <w:rsid w:val="005D5755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/>
    <w:lsdException w:name="toc 3" w:uiPriority="39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uiPriority="22" w:qFormat="1"/>
    <w:lsdException w:name="Emphasis" w:uiPriority="20" w:qFormat="1"/>
    <w:lsdException w:name="Normal (Web)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C364AA"/>
    <w:pPr>
      <w:spacing w:line="480" w:lineRule="auto"/>
    </w:pPr>
    <w:rPr>
      <w:sz w:val="24"/>
      <w:szCs w:val="24"/>
      <w:lang w:eastAsia="en-US"/>
    </w:rPr>
  </w:style>
  <w:style w:type="paragraph" w:styleId="1">
    <w:name w:val="heading 1"/>
    <w:basedOn w:val="a"/>
    <w:next w:val="a"/>
    <w:qFormat/>
    <w:rsid w:val="00C364AA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2">
    <w:name w:val="heading 2"/>
    <w:basedOn w:val="a"/>
    <w:next w:val="a"/>
    <w:qFormat/>
    <w:rsid w:val="00C364AA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Char"/>
    <w:qFormat/>
    <w:rsid w:val="00C364AA"/>
    <w:pPr>
      <w:keepNext/>
      <w:outlineLvl w:val="2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C364AA"/>
    <w:pPr>
      <w:tabs>
        <w:tab w:val="center" w:pos="4320"/>
        <w:tab w:val="right" w:pos="8640"/>
      </w:tabs>
    </w:pPr>
  </w:style>
  <w:style w:type="character" w:styleId="HTML">
    <w:name w:val="HTML Keyboard"/>
    <w:basedOn w:val="a0"/>
    <w:rsid w:val="00C364AA"/>
    <w:rPr>
      <w:rFonts w:ascii="Courier New" w:hAnsi="Courier New"/>
      <w:sz w:val="20"/>
      <w:szCs w:val="20"/>
    </w:rPr>
  </w:style>
  <w:style w:type="character" w:styleId="a4">
    <w:name w:val="page number"/>
    <w:basedOn w:val="a0"/>
    <w:rsid w:val="00C364AA"/>
  </w:style>
  <w:style w:type="character" w:styleId="a5">
    <w:name w:val="line number"/>
    <w:basedOn w:val="a0"/>
    <w:rsid w:val="00781B23"/>
  </w:style>
  <w:style w:type="paragraph" w:styleId="a6">
    <w:name w:val="footer"/>
    <w:basedOn w:val="a"/>
    <w:rsid w:val="00C364AA"/>
    <w:pPr>
      <w:tabs>
        <w:tab w:val="center" w:pos="4320"/>
        <w:tab w:val="right" w:pos="8640"/>
      </w:tabs>
    </w:pPr>
  </w:style>
  <w:style w:type="paragraph" w:styleId="a7">
    <w:name w:val="Title"/>
    <w:basedOn w:val="a"/>
    <w:qFormat/>
    <w:rsid w:val="00C364AA"/>
    <w:pPr>
      <w:spacing w:before="240" w:after="60"/>
      <w:jc w:val="center"/>
      <w:outlineLvl w:val="0"/>
    </w:pPr>
    <w:rPr>
      <w:rFonts w:cs="Arial"/>
      <w:b/>
      <w:bCs/>
      <w:kern w:val="28"/>
      <w:sz w:val="32"/>
      <w:szCs w:val="32"/>
    </w:rPr>
  </w:style>
  <w:style w:type="character" w:customStyle="1" w:styleId="apple-converted-space">
    <w:name w:val="apple-converted-space"/>
    <w:basedOn w:val="a0"/>
    <w:rsid w:val="00F26921"/>
  </w:style>
  <w:style w:type="character" w:styleId="a8">
    <w:name w:val="Emphasis"/>
    <w:basedOn w:val="a0"/>
    <w:uiPriority w:val="20"/>
    <w:qFormat/>
    <w:rsid w:val="00F26921"/>
    <w:rPr>
      <w:i/>
      <w:iCs/>
    </w:rPr>
  </w:style>
  <w:style w:type="character" w:styleId="a9">
    <w:name w:val="Hyperlink"/>
    <w:basedOn w:val="a0"/>
    <w:uiPriority w:val="99"/>
    <w:unhideWhenUsed/>
    <w:rsid w:val="00203667"/>
    <w:rPr>
      <w:strike w:val="0"/>
      <w:dstrike w:val="0"/>
      <w:color w:val="000000"/>
      <w:u w:val="none"/>
      <w:effect w:val="none"/>
    </w:rPr>
  </w:style>
  <w:style w:type="character" w:customStyle="1" w:styleId="inner23">
    <w:name w:val="inner23"/>
    <w:basedOn w:val="a0"/>
    <w:rsid w:val="00203667"/>
  </w:style>
  <w:style w:type="character" w:customStyle="1" w:styleId="txtbar7">
    <w:name w:val="txt_bar7"/>
    <w:basedOn w:val="a0"/>
    <w:rsid w:val="00203667"/>
  </w:style>
  <w:style w:type="character" w:customStyle="1" w:styleId="txtgrade4">
    <w:name w:val="txt_grade4"/>
    <w:basedOn w:val="a0"/>
    <w:rsid w:val="00203667"/>
  </w:style>
  <w:style w:type="character" w:customStyle="1" w:styleId="Char">
    <w:name w:val="머리글 Char"/>
    <w:basedOn w:val="a0"/>
    <w:link w:val="a3"/>
    <w:uiPriority w:val="99"/>
    <w:rsid w:val="00A0392F"/>
    <w:rPr>
      <w:sz w:val="24"/>
      <w:szCs w:val="24"/>
      <w:lang w:eastAsia="en-US"/>
    </w:rPr>
  </w:style>
  <w:style w:type="paragraph" w:styleId="aa">
    <w:name w:val="Balloon Text"/>
    <w:basedOn w:val="a"/>
    <w:link w:val="Char0"/>
    <w:rsid w:val="0039511F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a"/>
    <w:rsid w:val="0039511F"/>
    <w:rPr>
      <w:rFonts w:asciiTheme="majorHAnsi" w:eastAsiaTheme="majorEastAsia" w:hAnsiTheme="majorHAnsi" w:cstheme="majorBidi"/>
      <w:sz w:val="18"/>
      <w:szCs w:val="18"/>
      <w:lang w:eastAsia="en-US"/>
    </w:rPr>
  </w:style>
  <w:style w:type="character" w:customStyle="1" w:styleId="st">
    <w:name w:val="st"/>
    <w:basedOn w:val="a0"/>
    <w:rsid w:val="00D971E4"/>
  </w:style>
  <w:style w:type="character" w:styleId="ab">
    <w:name w:val="FollowedHyperlink"/>
    <w:basedOn w:val="a0"/>
    <w:rsid w:val="0010798E"/>
    <w:rPr>
      <w:color w:val="800080" w:themeColor="followedHyperlink"/>
      <w:u w:val="single"/>
    </w:rPr>
  </w:style>
  <w:style w:type="character" w:customStyle="1" w:styleId="highlight">
    <w:name w:val="highlight"/>
    <w:basedOn w:val="a0"/>
    <w:rsid w:val="00D2622E"/>
  </w:style>
  <w:style w:type="character" w:styleId="ac">
    <w:name w:val="Strong"/>
    <w:basedOn w:val="a0"/>
    <w:uiPriority w:val="22"/>
    <w:qFormat/>
    <w:rsid w:val="00B913CF"/>
    <w:rPr>
      <w:b/>
      <w:bCs/>
    </w:rPr>
  </w:style>
  <w:style w:type="table" w:styleId="ad">
    <w:name w:val="Table Grid"/>
    <w:basedOn w:val="a1"/>
    <w:uiPriority w:val="59"/>
    <w:rsid w:val="00CC3F67"/>
    <w:rPr>
      <w:rFonts w:ascii="TimesNewRomanPSMT" w:eastAsia="바탕" w:hAnsi="TimesNewRomanPSMT" w:cs="TimesNewRomanPSM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Char">
    <w:name w:val="제목 3 Char"/>
    <w:basedOn w:val="a0"/>
    <w:link w:val="3"/>
    <w:rsid w:val="004D4C58"/>
    <w:rPr>
      <w:b/>
      <w:bCs/>
      <w:sz w:val="24"/>
      <w:szCs w:val="24"/>
      <w:lang w:eastAsia="en-US"/>
    </w:rPr>
  </w:style>
  <w:style w:type="paragraph" w:styleId="TOC">
    <w:name w:val="TOC Heading"/>
    <w:basedOn w:val="1"/>
    <w:next w:val="a"/>
    <w:uiPriority w:val="39"/>
    <w:unhideWhenUsed/>
    <w:qFormat/>
    <w:rsid w:val="00AF08CC"/>
    <w:pPr>
      <w:keepLines/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paragraph" w:styleId="10">
    <w:name w:val="toc 1"/>
    <w:basedOn w:val="a"/>
    <w:next w:val="a"/>
    <w:autoRedefine/>
    <w:uiPriority w:val="39"/>
    <w:rsid w:val="00AF08CC"/>
    <w:pPr>
      <w:spacing w:before="120"/>
    </w:pPr>
    <w:rPr>
      <w:rFonts w:asciiTheme="minorHAnsi" w:eastAsiaTheme="minorHAnsi"/>
      <w:b/>
    </w:rPr>
  </w:style>
  <w:style w:type="paragraph" w:styleId="30">
    <w:name w:val="toc 3"/>
    <w:basedOn w:val="a"/>
    <w:next w:val="a"/>
    <w:autoRedefine/>
    <w:uiPriority w:val="39"/>
    <w:rsid w:val="00AF08CC"/>
    <w:pPr>
      <w:ind w:left="480"/>
    </w:pPr>
    <w:rPr>
      <w:rFonts w:asciiTheme="minorHAnsi" w:eastAsiaTheme="minorHAnsi"/>
      <w:sz w:val="22"/>
      <w:szCs w:val="22"/>
    </w:rPr>
  </w:style>
  <w:style w:type="paragraph" w:styleId="20">
    <w:name w:val="toc 2"/>
    <w:basedOn w:val="a"/>
    <w:next w:val="a"/>
    <w:autoRedefine/>
    <w:rsid w:val="00AF08CC"/>
    <w:pPr>
      <w:ind w:left="240"/>
    </w:pPr>
    <w:rPr>
      <w:rFonts w:asciiTheme="minorHAnsi" w:eastAsiaTheme="minorHAnsi"/>
      <w:b/>
      <w:sz w:val="22"/>
      <w:szCs w:val="22"/>
    </w:rPr>
  </w:style>
  <w:style w:type="paragraph" w:styleId="4">
    <w:name w:val="toc 4"/>
    <w:basedOn w:val="a"/>
    <w:next w:val="a"/>
    <w:autoRedefine/>
    <w:rsid w:val="00AF08CC"/>
    <w:pPr>
      <w:ind w:left="720"/>
    </w:pPr>
    <w:rPr>
      <w:rFonts w:asciiTheme="minorHAnsi" w:eastAsiaTheme="minorHAnsi"/>
      <w:sz w:val="20"/>
      <w:szCs w:val="20"/>
    </w:rPr>
  </w:style>
  <w:style w:type="paragraph" w:styleId="5">
    <w:name w:val="toc 5"/>
    <w:basedOn w:val="a"/>
    <w:next w:val="a"/>
    <w:autoRedefine/>
    <w:rsid w:val="00AF08CC"/>
    <w:pPr>
      <w:ind w:left="960"/>
    </w:pPr>
    <w:rPr>
      <w:rFonts w:asciiTheme="minorHAnsi" w:eastAsiaTheme="minorHAnsi"/>
      <w:sz w:val="20"/>
      <w:szCs w:val="20"/>
    </w:rPr>
  </w:style>
  <w:style w:type="paragraph" w:styleId="6">
    <w:name w:val="toc 6"/>
    <w:basedOn w:val="a"/>
    <w:next w:val="a"/>
    <w:autoRedefine/>
    <w:rsid w:val="00AF08CC"/>
    <w:pPr>
      <w:ind w:left="1200"/>
    </w:pPr>
    <w:rPr>
      <w:rFonts w:asciiTheme="minorHAnsi" w:eastAsiaTheme="minorHAnsi"/>
      <w:sz w:val="20"/>
      <w:szCs w:val="20"/>
    </w:rPr>
  </w:style>
  <w:style w:type="paragraph" w:styleId="7">
    <w:name w:val="toc 7"/>
    <w:basedOn w:val="a"/>
    <w:next w:val="a"/>
    <w:autoRedefine/>
    <w:rsid w:val="00AF08CC"/>
    <w:pPr>
      <w:ind w:left="1440"/>
    </w:pPr>
    <w:rPr>
      <w:rFonts w:asciiTheme="minorHAnsi" w:eastAsiaTheme="minorHAnsi"/>
      <w:sz w:val="20"/>
      <w:szCs w:val="20"/>
    </w:rPr>
  </w:style>
  <w:style w:type="paragraph" w:styleId="8">
    <w:name w:val="toc 8"/>
    <w:basedOn w:val="a"/>
    <w:next w:val="a"/>
    <w:autoRedefine/>
    <w:rsid w:val="00AF08CC"/>
    <w:pPr>
      <w:ind w:left="1680"/>
    </w:pPr>
    <w:rPr>
      <w:rFonts w:asciiTheme="minorHAnsi" w:eastAsiaTheme="minorHAnsi"/>
      <w:sz w:val="20"/>
      <w:szCs w:val="20"/>
    </w:rPr>
  </w:style>
  <w:style w:type="paragraph" w:styleId="9">
    <w:name w:val="toc 9"/>
    <w:basedOn w:val="a"/>
    <w:next w:val="a"/>
    <w:autoRedefine/>
    <w:rsid w:val="00AF08CC"/>
    <w:pPr>
      <w:ind w:left="1920"/>
    </w:pPr>
    <w:rPr>
      <w:rFonts w:asciiTheme="minorHAnsi" w:eastAsiaTheme="minorHAnsi"/>
      <w:sz w:val="20"/>
      <w:szCs w:val="20"/>
    </w:rPr>
  </w:style>
  <w:style w:type="paragraph" w:customStyle="1" w:styleId="ae">
    <w:name w:val="바탕글"/>
    <w:basedOn w:val="a"/>
    <w:rsid w:val="0033483A"/>
    <w:pPr>
      <w:widowControl w:val="0"/>
      <w:wordWrap w:val="0"/>
      <w:autoSpaceDE w:val="0"/>
      <w:autoSpaceDN w:val="0"/>
      <w:snapToGrid w:val="0"/>
      <w:spacing w:line="384" w:lineRule="auto"/>
      <w:jc w:val="both"/>
      <w:textAlignment w:val="baseline"/>
    </w:pPr>
    <w:rPr>
      <w:rFonts w:ascii="굴림" w:eastAsia="굴림" w:hAnsi="굴림" w:cs="굴림"/>
      <w:color w:val="000000"/>
      <w:sz w:val="20"/>
      <w:szCs w:val="20"/>
      <w:lang w:eastAsia="ko-KR"/>
    </w:rPr>
  </w:style>
  <w:style w:type="character" w:customStyle="1" w:styleId="st1">
    <w:name w:val="st1"/>
    <w:basedOn w:val="a0"/>
    <w:rsid w:val="009B25D8"/>
  </w:style>
  <w:style w:type="paragraph" w:customStyle="1" w:styleId="EndNoteBibliographyTitle">
    <w:name w:val="EndNote Bibliography Title"/>
    <w:basedOn w:val="a"/>
    <w:link w:val="EndNoteBibliographyTitleChar"/>
    <w:rsid w:val="007B77F9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B77F9"/>
    <w:rPr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7B77F9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7B77F9"/>
    <w:rPr>
      <w:noProof/>
      <w:sz w:val="24"/>
      <w:szCs w:val="24"/>
      <w:lang w:eastAsia="en-US"/>
    </w:rPr>
  </w:style>
  <w:style w:type="paragraph" w:styleId="af">
    <w:name w:val="Normal (Web)"/>
    <w:basedOn w:val="a"/>
    <w:uiPriority w:val="99"/>
    <w:unhideWhenUsed/>
    <w:rsid w:val="00475EF0"/>
    <w:pPr>
      <w:spacing w:before="100" w:beforeAutospacing="1" w:after="100" w:afterAutospacing="1" w:line="240" w:lineRule="auto"/>
    </w:pPr>
    <w:rPr>
      <w:rFonts w:ascii="굴림" w:eastAsia="굴림" w:hAnsi="굴림" w:cs="굴림"/>
      <w:lang w:eastAsia="ko-KR"/>
    </w:rPr>
  </w:style>
  <w:style w:type="paragraph" w:styleId="af0">
    <w:name w:val="List Paragraph"/>
    <w:basedOn w:val="a"/>
    <w:uiPriority w:val="34"/>
    <w:qFormat/>
    <w:rsid w:val="005D5755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7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5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0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834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312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800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379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510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8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1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2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14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3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570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857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067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486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726301">
              <w:marLeft w:val="0"/>
              <w:marRight w:val="0"/>
              <w:marTop w:val="0"/>
              <w:marBottom w:val="0"/>
              <w:divBdr>
                <w:top w:val="single" w:sz="6" w:space="0" w:color="010101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866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670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2702131">
                          <w:marLeft w:val="180"/>
                          <w:marRight w:val="180"/>
                          <w:marTop w:val="0"/>
                          <w:marBottom w:val="0"/>
                          <w:divBdr>
                            <w:top w:val="single" w:sz="6" w:space="12" w:color="C2C5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8785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46903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09062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579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779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328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563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95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450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504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872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869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19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293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113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185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41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950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38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079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097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917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289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532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613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301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901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173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656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668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17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131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538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632564">
              <w:marLeft w:val="0"/>
              <w:marRight w:val="0"/>
              <w:marTop w:val="0"/>
              <w:marBottom w:val="0"/>
              <w:divBdr>
                <w:top w:val="single" w:sz="6" w:space="0" w:color="010101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5190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08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8833055">
                          <w:marLeft w:val="180"/>
                          <w:marRight w:val="180"/>
                          <w:marTop w:val="0"/>
                          <w:marBottom w:val="0"/>
                          <w:divBdr>
                            <w:top w:val="single" w:sz="6" w:space="12" w:color="C2C5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04178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54409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87191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791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7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4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8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5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570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28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615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4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9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5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94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68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167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072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869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603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394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0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873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639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9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8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3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46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0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03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7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4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44201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768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5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rogram%20Files\EndNote%20X\Templates\Developmental%20Biology.dot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70D74046-858E-426C-B68C-EF43608E20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evelopmental Biology</Template>
  <TotalTime>17</TotalTime>
  <Pages>1</Pages>
  <Words>68</Words>
  <Characters>388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Developmental Biology</vt:lpstr>
      <vt:lpstr>Developmental Biology</vt:lpstr>
    </vt:vector>
  </TitlesOfParts>
  <Company>ISI ResearchSoft</Company>
  <LinksUpToDate>false</LinksUpToDate>
  <CharactersWithSpaces>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velopmental Biology</dc:title>
  <dc:creator>MICRO</dc:creator>
  <dc:description>Developmental Biology_x000d_
_x000d_
This wizard will create a document for submission to Developmental Biology, based on the rules for authors available at http://sdb.bio.purdue.edu/._x000d_
_x000d_
This wizard is copyright 2002, Thomson ResearchSoft. All rights reserved.</dc:description>
  <cp:lastModifiedBy>DART</cp:lastModifiedBy>
  <cp:revision>3</cp:revision>
  <cp:lastPrinted>2014-06-24T13:45:00Z</cp:lastPrinted>
  <dcterms:created xsi:type="dcterms:W3CDTF">2015-01-12T06:21:00Z</dcterms:created>
  <dcterms:modified xsi:type="dcterms:W3CDTF">2015-02-04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los-one"/&gt;&lt;format class="21"/&gt;&lt;count citations="41" publications="36"/&gt;&lt;/info&gt;PAPERS2_INFO_END</vt:lpwstr>
  </property>
</Properties>
</file>